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653C1" w14:textId="77777777" w:rsidR="002F263F" w:rsidRDefault="002F263F" w:rsidP="002F263F"/>
    <w:p w14:paraId="77503845" w14:textId="7A936F27" w:rsidR="000C1706" w:rsidRDefault="000C1706" w:rsidP="000C1706">
      <w:pPr>
        <w:rPr>
          <w:b/>
          <w:bCs/>
        </w:rPr>
      </w:pPr>
      <w:r>
        <w:rPr>
          <w:b/>
          <w:bCs/>
        </w:rPr>
        <w:t>Figure S</w:t>
      </w:r>
      <w:r w:rsidR="00C60E94">
        <w:rPr>
          <w:b/>
          <w:bCs/>
        </w:rPr>
        <w:t>1</w:t>
      </w:r>
      <w:r>
        <w:rPr>
          <w:b/>
          <w:bCs/>
        </w:rPr>
        <w:t xml:space="preserve">: Percentage of positive responses to </w:t>
      </w:r>
      <w:r w:rsidR="00B54356">
        <w:rPr>
          <w:b/>
          <w:bCs/>
        </w:rPr>
        <w:t xml:space="preserve">doctor listened question </w:t>
      </w:r>
      <w:r>
        <w:rPr>
          <w:b/>
          <w:bCs/>
        </w:rPr>
        <w:t>2011/12 by A) Age and sex B) SIMD decile C) Number of Health Issues and D) Urban/Rural Class</w:t>
      </w:r>
    </w:p>
    <w:p w14:paraId="5B8BA381" w14:textId="77777777" w:rsidR="000C1706" w:rsidRDefault="000C1706" w:rsidP="000C1706">
      <w:pPr>
        <w:rPr>
          <w:b/>
          <w:bCs/>
        </w:rPr>
      </w:pPr>
    </w:p>
    <w:p w14:paraId="21467744" w14:textId="77777777" w:rsidR="00C60E94" w:rsidRDefault="00C60E94" w:rsidP="000C1706">
      <w:pPr>
        <w:rPr>
          <w:b/>
          <w:bCs/>
        </w:rPr>
      </w:pPr>
    </w:p>
    <w:p w14:paraId="170C700C" w14:textId="77777777" w:rsidR="000C1706" w:rsidRDefault="000C1706" w:rsidP="000C1706">
      <w:pPr>
        <w:rPr>
          <w:b/>
          <w:bCs/>
        </w:rPr>
      </w:pPr>
    </w:p>
    <w:p w14:paraId="53332A37" w14:textId="5B4D5950" w:rsidR="000C1706" w:rsidRDefault="00B54356" w:rsidP="000C170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40FE12F" wp14:editId="3D31F3FE">
            <wp:extent cx="5715000" cy="4572000"/>
            <wp:effectExtent l="0" t="0" r="0" b="0"/>
            <wp:docPr id="14472806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7601C" w14:textId="77777777" w:rsidR="000C1706" w:rsidRDefault="000C1706" w:rsidP="000C1706">
      <w:pPr>
        <w:rPr>
          <w:b/>
          <w:bCs/>
        </w:rPr>
      </w:pPr>
    </w:p>
    <w:p w14:paraId="035F141A" w14:textId="77777777" w:rsidR="000C1706" w:rsidRDefault="000C1706" w:rsidP="000C1706">
      <w:pPr>
        <w:rPr>
          <w:b/>
          <w:bCs/>
        </w:rPr>
      </w:pPr>
    </w:p>
    <w:p w14:paraId="7192DB92" w14:textId="77777777" w:rsidR="000C1706" w:rsidRDefault="000C1706" w:rsidP="000C1706">
      <w:pPr>
        <w:rPr>
          <w:b/>
          <w:bCs/>
        </w:rPr>
      </w:pPr>
    </w:p>
    <w:p w14:paraId="29FE5DBC" w14:textId="77777777" w:rsidR="000C1706" w:rsidRDefault="000C1706" w:rsidP="000C1706">
      <w:pPr>
        <w:rPr>
          <w:b/>
          <w:bCs/>
        </w:rPr>
      </w:pPr>
    </w:p>
    <w:p w14:paraId="1E5ECC24" w14:textId="77777777" w:rsidR="000C1706" w:rsidRDefault="000C1706" w:rsidP="000C1706">
      <w:pPr>
        <w:rPr>
          <w:b/>
          <w:bCs/>
        </w:rPr>
      </w:pPr>
    </w:p>
    <w:p w14:paraId="35CA4890" w14:textId="77777777" w:rsidR="000C1706" w:rsidRDefault="000C1706" w:rsidP="000C1706">
      <w:pPr>
        <w:rPr>
          <w:b/>
          <w:bCs/>
        </w:rPr>
      </w:pPr>
    </w:p>
    <w:p w14:paraId="2C4E7ABB" w14:textId="77777777" w:rsidR="000C1706" w:rsidRDefault="000C1706" w:rsidP="000C1706">
      <w:pPr>
        <w:rPr>
          <w:b/>
          <w:bCs/>
        </w:rPr>
      </w:pPr>
    </w:p>
    <w:p w14:paraId="59C7172C" w14:textId="77777777" w:rsidR="000C1706" w:rsidRDefault="000C1706" w:rsidP="000C1706">
      <w:pPr>
        <w:rPr>
          <w:b/>
          <w:bCs/>
        </w:rPr>
      </w:pPr>
    </w:p>
    <w:p w14:paraId="45D0D883" w14:textId="77777777" w:rsidR="000C1706" w:rsidRDefault="000C1706" w:rsidP="000C1706">
      <w:pPr>
        <w:rPr>
          <w:b/>
          <w:bCs/>
        </w:rPr>
      </w:pPr>
    </w:p>
    <w:p w14:paraId="780EF825" w14:textId="77777777" w:rsidR="000C1706" w:rsidRDefault="000C1706" w:rsidP="000C1706">
      <w:pPr>
        <w:rPr>
          <w:b/>
          <w:bCs/>
        </w:rPr>
      </w:pPr>
    </w:p>
    <w:p w14:paraId="7152AC7C" w14:textId="77777777" w:rsidR="000C1706" w:rsidRDefault="000C1706" w:rsidP="000C1706">
      <w:pPr>
        <w:rPr>
          <w:b/>
          <w:bCs/>
        </w:rPr>
      </w:pPr>
    </w:p>
    <w:p w14:paraId="0BAFF36E" w14:textId="77777777" w:rsidR="000C1706" w:rsidRDefault="000C1706" w:rsidP="000C1706">
      <w:pPr>
        <w:rPr>
          <w:b/>
          <w:bCs/>
        </w:rPr>
      </w:pPr>
    </w:p>
    <w:p w14:paraId="781A8977" w14:textId="77777777" w:rsidR="000C1706" w:rsidRDefault="000C1706" w:rsidP="000C1706">
      <w:pPr>
        <w:rPr>
          <w:b/>
          <w:bCs/>
        </w:rPr>
      </w:pPr>
    </w:p>
    <w:p w14:paraId="2D189783" w14:textId="77777777" w:rsidR="000C1706" w:rsidRDefault="000C1706" w:rsidP="000C1706">
      <w:pPr>
        <w:rPr>
          <w:b/>
          <w:bCs/>
        </w:rPr>
      </w:pPr>
    </w:p>
    <w:p w14:paraId="23794B0B" w14:textId="77777777" w:rsidR="000C1706" w:rsidRDefault="000C1706" w:rsidP="000C1706">
      <w:pPr>
        <w:rPr>
          <w:b/>
          <w:bCs/>
        </w:rPr>
      </w:pPr>
    </w:p>
    <w:p w14:paraId="7F409F49" w14:textId="77777777" w:rsidR="000C1706" w:rsidRDefault="000C1706" w:rsidP="000C1706">
      <w:pPr>
        <w:rPr>
          <w:b/>
          <w:bCs/>
        </w:rPr>
      </w:pPr>
    </w:p>
    <w:p w14:paraId="6D2BBFDC" w14:textId="77777777" w:rsidR="000C1706" w:rsidRDefault="000C1706" w:rsidP="000C1706">
      <w:pPr>
        <w:rPr>
          <w:b/>
          <w:bCs/>
        </w:rPr>
      </w:pPr>
    </w:p>
    <w:p w14:paraId="426C3D01" w14:textId="77777777" w:rsidR="000C1706" w:rsidRDefault="000C1706" w:rsidP="000C1706">
      <w:pPr>
        <w:rPr>
          <w:b/>
          <w:bCs/>
        </w:rPr>
      </w:pPr>
    </w:p>
    <w:p w14:paraId="528CFB66" w14:textId="24F7EA6A" w:rsidR="00F10894" w:rsidRDefault="00F10894" w:rsidP="00F10894">
      <w:pPr>
        <w:rPr>
          <w:b/>
          <w:bCs/>
        </w:rPr>
      </w:pPr>
      <w:r>
        <w:rPr>
          <w:b/>
          <w:bCs/>
        </w:rPr>
        <w:t>Figure S</w:t>
      </w:r>
      <w:r w:rsidR="00C60E94">
        <w:rPr>
          <w:b/>
          <w:bCs/>
        </w:rPr>
        <w:t>2</w:t>
      </w:r>
      <w:r>
        <w:rPr>
          <w:b/>
          <w:bCs/>
        </w:rPr>
        <w:t>: Percentage of positive responses to Time with doctor question 2011/12 by A) Age and sex B) SIMD decile C) Number of Health Issues and D) Urban/Rural Class</w:t>
      </w:r>
    </w:p>
    <w:p w14:paraId="7094A8A8" w14:textId="77777777" w:rsidR="005932E1" w:rsidRDefault="005932E1" w:rsidP="00F10894">
      <w:pPr>
        <w:rPr>
          <w:b/>
          <w:bCs/>
        </w:rPr>
      </w:pPr>
    </w:p>
    <w:p w14:paraId="0595665A" w14:textId="77777777" w:rsidR="00F10894" w:rsidRDefault="00F10894" w:rsidP="00F10894">
      <w:pPr>
        <w:rPr>
          <w:b/>
          <w:bCs/>
        </w:rPr>
      </w:pPr>
    </w:p>
    <w:p w14:paraId="4F844C8F" w14:textId="77777777" w:rsidR="00F10894" w:rsidRDefault="00F10894" w:rsidP="00F10894">
      <w:pPr>
        <w:rPr>
          <w:b/>
          <w:bCs/>
        </w:rPr>
      </w:pPr>
    </w:p>
    <w:p w14:paraId="2179D6D4" w14:textId="77777777" w:rsidR="00F10894" w:rsidRDefault="00F10894" w:rsidP="00F1089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30C01DA" wp14:editId="0EAFD812">
            <wp:extent cx="5715000" cy="4572000"/>
            <wp:effectExtent l="0" t="0" r="0" b="0"/>
            <wp:docPr id="65218886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3446D" w14:textId="77777777" w:rsidR="00F10894" w:rsidRDefault="00F10894" w:rsidP="00F10894">
      <w:pPr>
        <w:rPr>
          <w:b/>
          <w:bCs/>
        </w:rPr>
      </w:pPr>
    </w:p>
    <w:p w14:paraId="7BD4F963" w14:textId="77777777" w:rsidR="00F10894" w:rsidRDefault="00F10894" w:rsidP="00F10894">
      <w:pPr>
        <w:rPr>
          <w:b/>
          <w:bCs/>
        </w:rPr>
      </w:pPr>
    </w:p>
    <w:p w14:paraId="34704B78" w14:textId="77777777" w:rsidR="00F10894" w:rsidRDefault="00F10894" w:rsidP="00F10894">
      <w:pPr>
        <w:rPr>
          <w:b/>
          <w:bCs/>
        </w:rPr>
      </w:pPr>
    </w:p>
    <w:p w14:paraId="6E7F50D2" w14:textId="77777777" w:rsidR="000C1706" w:rsidRDefault="000C1706" w:rsidP="000C1706">
      <w:pPr>
        <w:rPr>
          <w:b/>
          <w:bCs/>
        </w:rPr>
      </w:pPr>
    </w:p>
    <w:p w14:paraId="5588FE7B" w14:textId="77777777" w:rsidR="00F10894" w:rsidRDefault="00F10894" w:rsidP="000C1706">
      <w:pPr>
        <w:rPr>
          <w:b/>
          <w:bCs/>
        </w:rPr>
      </w:pPr>
    </w:p>
    <w:p w14:paraId="67C7E1E9" w14:textId="77777777" w:rsidR="00F10894" w:rsidRDefault="00F10894" w:rsidP="000C1706">
      <w:pPr>
        <w:rPr>
          <w:b/>
          <w:bCs/>
        </w:rPr>
      </w:pPr>
    </w:p>
    <w:p w14:paraId="021C3B81" w14:textId="77777777" w:rsidR="00F10894" w:rsidRDefault="00F10894" w:rsidP="000C1706">
      <w:pPr>
        <w:rPr>
          <w:b/>
          <w:bCs/>
        </w:rPr>
      </w:pPr>
    </w:p>
    <w:p w14:paraId="393EF1F5" w14:textId="77777777" w:rsidR="00F10894" w:rsidRDefault="00F10894" w:rsidP="000C1706">
      <w:pPr>
        <w:rPr>
          <w:b/>
          <w:bCs/>
        </w:rPr>
      </w:pPr>
    </w:p>
    <w:p w14:paraId="0E76F535" w14:textId="77777777" w:rsidR="00F10894" w:rsidRDefault="00F10894" w:rsidP="000C1706">
      <w:pPr>
        <w:rPr>
          <w:b/>
          <w:bCs/>
        </w:rPr>
      </w:pPr>
    </w:p>
    <w:p w14:paraId="7CFF94D1" w14:textId="77777777" w:rsidR="00F10894" w:rsidRDefault="00F10894" w:rsidP="000C1706">
      <w:pPr>
        <w:rPr>
          <w:b/>
          <w:bCs/>
        </w:rPr>
      </w:pPr>
    </w:p>
    <w:p w14:paraId="4CB47F46" w14:textId="77777777" w:rsidR="00F10894" w:rsidRDefault="00F10894" w:rsidP="000C1706">
      <w:pPr>
        <w:rPr>
          <w:b/>
          <w:bCs/>
        </w:rPr>
      </w:pPr>
    </w:p>
    <w:p w14:paraId="295A93AF" w14:textId="77777777" w:rsidR="00F10894" w:rsidRDefault="00F10894" w:rsidP="000C1706">
      <w:pPr>
        <w:rPr>
          <w:b/>
          <w:bCs/>
        </w:rPr>
      </w:pPr>
    </w:p>
    <w:p w14:paraId="462A242F" w14:textId="77777777" w:rsidR="00F10894" w:rsidRDefault="00F10894" w:rsidP="000C1706">
      <w:pPr>
        <w:rPr>
          <w:b/>
          <w:bCs/>
        </w:rPr>
      </w:pPr>
    </w:p>
    <w:p w14:paraId="7467C0A0" w14:textId="77777777" w:rsidR="00F10894" w:rsidRDefault="00F10894" w:rsidP="000C1706">
      <w:pPr>
        <w:rPr>
          <w:b/>
          <w:bCs/>
        </w:rPr>
      </w:pPr>
    </w:p>
    <w:p w14:paraId="32727EEB" w14:textId="77777777" w:rsidR="00F10894" w:rsidRDefault="00F10894" w:rsidP="000C1706">
      <w:pPr>
        <w:rPr>
          <w:b/>
          <w:bCs/>
        </w:rPr>
      </w:pPr>
    </w:p>
    <w:p w14:paraId="4332A1D5" w14:textId="77777777" w:rsidR="00F10894" w:rsidRDefault="00F10894" w:rsidP="000C1706">
      <w:pPr>
        <w:rPr>
          <w:b/>
          <w:bCs/>
        </w:rPr>
      </w:pPr>
    </w:p>
    <w:p w14:paraId="61E97360" w14:textId="77777777" w:rsidR="00F10894" w:rsidRDefault="00F10894" w:rsidP="000C1706">
      <w:pPr>
        <w:rPr>
          <w:b/>
          <w:bCs/>
        </w:rPr>
      </w:pPr>
    </w:p>
    <w:p w14:paraId="0AA5216D" w14:textId="77777777" w:rsidR="00F10894" w:rsidRDefault="00F10894" w:rsidP="000C1706">
      <w:pPr>
        <w:rPr>
          <w:b/>
          <w:bCs/>
        </w:rPr>
      </w:pPr>
    </w:p>
    <w:p w14:paraId="1094E43A" w14:textId="77777777" w:rsidR="005932E1" w:rsidRDefault="005932E1" w:rsidP="005932E1">
      <w:pPr>
        <w:rPr>
          <w:b/>
          <w:bCs/>
        </w:rPr>
      </w:pPr>
      <w:r w:rsidRPr="00BB084A">
        <w:rPr>
          <w:b/>
          <w:bCs/>
        </w:rPr>
        <w:t xml:space="preserve">Table </w:t>
      </w:r>
      <w:r>
        <w:rPr>
          <w:b/>
          <w:bCs/>
        </w:rPr>
        <w:t>S1</w:t>
      </w:r>
      <w:r w:rsidRPr="00BB084A">
        <w:rPr>
          <w:b/>
          <w:bCs/>
        </w:rPr>
        <w:t xml:space="preserve">: </w:t>
      </w:r>
      <w:r>
        <w:rPr>
          <w:b/>
          <w:bCs/>
        </w:rPr>
        <w:t>Overall r</w:t>
      </w:r>
      <w:r w:rsidRPr="00BB084A">
        <w:rPr>
          <w:b/>
          <w:bCs/>
        </w:rPr>
        <w:t>elative Index on Inequality (</w:t>
      </w:r>
      <w:r>
        <w:rPr>
          <w:b/>
          <w:bCs/>
        </w:rPr>
        <w:t>RII</w:t>
      </w:r>
      <w:r w:rsidRPr="00BB084A">
        <w:rPr>
          <w:b/>
          <w:bCs/>
        </w:rPr>
        <w:t>) between most and least deprived SIMD deciles</w:t>
      </w:r>
      <w:r>
        <w:rPr>
          <w:b/>
          <w:bCs/>
        </w:rPr>
        <w:t xml:space="preserve"> </w:t>
      </w:r>
      <w:r w:rsidRPr="00BB084A">
        <w:rPr>
          <w:b/>
          <w:bCs/>
        </w:rPr>
        <w:t>2011/12 to 2021/22</w:t>
      </w:r>
    </w:p>
    <w:p w14:paraId="617614D4" w14:textId="77777777" w:rsidR="007272E5" w:rsidRDefault="007272E5" w:rsidP="005932E1">
      <w:pPr>
        <w:rPr>
          <w:b/>
          <w:bCs/>
        </w:rPr>
      </w:pPr>
    </w:p>
    <w:p w14:paraId="3B043FD1" w14:textId="77777777" w:rsidR="005932E1" w:rsidRDefault="005932E1" w:rsidP="005932E1">
      <w:pPr>
        <w:rPr>
          <w:b/>
          <w:bCs/>
        </w:rPr>
      </w:pPr>
    </w:p>
    <w:p w14:paraId="2D10F7FD" w14:textId="77777777" w:rsidR="005932E1" w:rsidRDefault="005932E1" w:rsidP="005932E1">
      <w:pPr>
        <w:rPr>
          <w:b/>
          <w:bCs/>
        </w:rPr>
      </w:pPr>
    </w:p>
    <w:tbl>
      <w:tblPr>
        <w:tblW w:w="9064" w:type="dxa"/>
        <w:jc w:val="center"/>
        <w:tblLayout w:type="fixed"/>
        <w:tblLook w:val="0420" w:firstRow="1" w:lastRow="0" w:firstColumn="0" w:lastColumn="0" w:noHBand="0" w:noVBand="1"/>
      </w:tblPr>
      <w:tblGrid>
        <w:gridCol w:w="985"/>
        <w:gridCol w:w="3026"/>
        <w:gridCol w:w="1080"/>
        <w:gridCol w:w="1564"/>
        <w:gridCol w:w="2409"/>
      </w:tblGrid>
      <w:tr w:rsidR="005932E1" w:rsidRPr="00FE5B13" w14:paraId="24F8DAA3" w14:textId="77777777" w:rsidTr="00A0454C">
        <w:trPr>
          <w:tblHeader/>
          <w:jc w:val="center"/>
        </w:trPr>
        <w:tc>
          <w:tcPr>
            <w:tcW w:w="985" w:type="dxa"/>
            <w:tcBorders>
              <w:top w:val="single" w:sz="8" w:space="0" w:color="666666"/>
              <w:left w:val="single" w:sz="6" w:space="0" w:color="000000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66E30" w14:textId="77777777" w:rsidR="005932E1" w:rsidRPr="00FE5B13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26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1A01" w14:textId="77777777" w:rsidR="005932E1" w:rsidRPr="00FE5B13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67DC" w14:textId="77777777" w:rsidR="005932E1" w:rsidRPr="00FE5B13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564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5586A" w14:textId="77777777" w:rsidR="005932E1" w:rsidRPr="00FE5B13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 xml:space="preserve">95% CI </w:t>
            </w:r>
            <w:r w:rsidRPr="00FE5B13"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lo</w:t>
            </w: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w</w:t>
            </w:r>
          </w:p>
        </w:tc>
        <w:tc>
          <w:tcPr>
            <w:tcW w:w="2409" w:type="dxa"/>
            <w:tcBorders>
              <w:top w:val="single" w:sz="8" w:space="0" w:color="666666"/>
              <w:right w:val="single" w:sz="6" w:space="0" w:color="000000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86CA" w14:textId="77777777" w:rsidR="005932E1" w:rsidRPr="00FE5B13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95% CI high</w:t>
            </w:r>
          </w:p>
        </w:tc>
      </w:tr>
      <w:tr w:rsidR="005932E1" w14:paraId="08FCBE77" w14:textId="77777777" w:rsidTr="00A0454C">
        <w:trPr>
          <w:jc w:val="center"/>
        </w:trPr>
        <w:tc>
          <w:tcPr>
            <w:tcW w:w="985" w:type="dxa"/>
            <w:tcBorders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5E3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3CE0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4DA0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C604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09" w:type="dxa"/>
            <w:tcBorders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6970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5932E1" w14:paraId="396244CB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3835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19B1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75A9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CE5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C362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5932E1" w14:paraId="72964A49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5F07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10F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CAFC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12C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9C92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5932E1" w14:paraId="654A3EB1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B50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A882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6A84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33AC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3F0D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5932E1" w14:paraId="3D98BC8D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3F20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D02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97D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8A7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ABB8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5932E1" w14:paraId="6A2B7645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41E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AB68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9DFC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F80E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1B64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5932E1" w14:paraId="0A201DC6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52E2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560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9057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6AA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A2F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5932E1" w14:paraId="6F7C682E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FD5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CAB6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360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06E3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09B8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5932E1" w14:paraId="0C0901E7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A58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CB7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D1F6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B6818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5563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5932E1" w14:paraId="2A2E9FAB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ABBE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6931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57F7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F01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C09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5932E1" w14:paraId="41E5640F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3BE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73CD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63D8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4399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1465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5932E1" w14:paraId="59989276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C5A1C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A2A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219F8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FA2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EFA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5932E1" w14:paraId="3FA795B7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ACE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20E2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23B8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5282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3A7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5932E1" w14:paraId="7E5EB959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723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53B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306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BD9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A32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5932E1" w14:paraId="7EE60734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995A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E6FC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17A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948A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EB5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5932E1" w14:paraId="3E483AFC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4D7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C174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4C4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CA2C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C80D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5932E1" w14:paraId="6FA8F221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9EE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D71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758A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140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1E3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5932E1" w14:paraId="170359A9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C72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59D1" w14:textId="649BD3F1" w:rsidR="005932E1" w:rsidRDefault="007272E5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</w:t>
            </w:r>
            <w:r w:rsidR="005932E1"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stened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B611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C79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0630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5932E1" w14:paraId="75CA077B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6DA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8D09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5A2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A5EE3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D51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5932E1" w14:paraId="1AE79E94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F87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1D7D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F403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745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EDA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5932E1" w14:paraId="5B369A35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44F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2AB1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D9D5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6A9B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2D40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5932E1" w14:paraId="3186D1CB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D8AA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E3CC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F47B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F7B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EEF16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5932E1" w14:paraId="319C5493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B386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0AC14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461F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CD858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93F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5932E1" w14:paraId="4F1F2BC7" w14:textId="77777777" w:rsidTr="00A0454C">
        <w:trPr>
          <w:jc w:val="center"/>
        </w:trPr>
        <w:tc>
          <w:tcPr>
            <w:tcW w:w="985" w:type="dxa"/>
            <w:tcBorders>
              <w:top w:val="none" w:sz="0" w:space="0" w:color="000000"/>
              <w:left w:val="single" w:sz="6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64F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4DB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828FE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6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6501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240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8AD7" w14:textId="77777777" w:rsidR="005932E1" w:rsidRDefault="005932E1" w:rsidP="00A0454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</w:tbl>
    <w:p w14:paraId="79DF4AAE" w14:textId="77777777" w:rsidR="005932E1" w:rsidRDefault="005932E1" w:rsidP="005932E1">
      <w:pPr>
        <w:rPr>
          <w:b/>
          <w:bCs/>
        </w:rPr>
      </w:pPr>
    </w:p>
    <w:p w14:paraId="0640E9CE" w14:textId="77777777" w:rsidR="005932E1" w:rsidRDefault="005932E1" w:rsidP="005932E1">
      <w:pPr>
        <w:rPr>
          <w:b/>
          <w:bCs/>
        </w:rPr>
      </w:pPr>
    </w:p>
    <w:p w14:paraId="0356293B" w14:textId="77777777" w:rsidR="005932E1" w:rsidRDefault="005932E1" w:rsidP="005932E1">
      <w:pPr>
        <w:rPr>
          <w:b/>
          <w:bCs/>
        </w:rPr>
      </w:pPr>
    </w:p>
    <w:p w14:paraId="1B78620D" w14:textId="77777777" w:rsidR="005932E1" w:rsidRDefault="005932E1" w:rsidP="005932E1">
      <w:pPr>
        <w:rPr>
          <w:b/>
          <w:bCs/>
        </w:rPr>
      </w:pPr>
    </w:p>
    <w:p w14:paraId="7456473D" w14:textId="77777777" w:rsidR="005932E1" w:rsidRDefault="005932E1" w:rsidP="005932E1">
      <w:pPr>
        <w:rPr>
          <w:b/>
          <w:bCs/>
        </w:rPr>
      </w:pPr>
    </w:p>
    <w:p w14:paraId="2CF7EA0B" w14:textId="77777777" w:rsidR="005932E1" w:rsidRDefault="005932E1" w:rsidP="005932E1">
      <w:pPr>
        <w:rPr>
          <w:b/>
          <w:bCs/>
        </w:rPr>
      </w:pPr>
    </w:p>
    <w:p w14:paraId="3DDA7DA4" w14:textId="77777777" w:rsidR="005932E1" w:rsidRDefault="005932E1" w:rsidP="005932E1">
      <w:pPr>
        <w:rPr>
          <w:b/>
          <w:bCs/>
        </w:rPr>
      </w:pPr>
    </w:p>
    <w:p w14:paraId="0212C7A9" w14:textId="77777777" w:rsidR="005932E1" w:rsidRDefault="005932E1" w:rsidP="005932E1">
      <w:pPr>
        <w:rPr>
          <w:b/>
          <w:bCs/>
        </w:rPr>
      </w:pPr>
    </w:p>
    <w:p w14:paraId="44AE83DD" w14:textId="7E3DA4F9" w:rsidR="00606802" w:rsidRDefault="005932E1" w:rsidP="005932E1">
      <w:pPr>
        <w:rPr>
          <w:b/>
          <w:bCs/>
        </w:rPr>
      </w:pPr>
      <w:r>
        <w:rPr>
          <w:b/>
          <w:bCs/>
        </w:rPr>
        <w:lastRenderedPageBreak/>
        <w:t>Figure S</w:t>
      </w:r>
      <w:r w:rsidR="00C60E94">
        <w:rPr>
          <w:b/>
          <w:bCs/>
        </w:rPr>
        <w:t>3</w:t>
      </w:r>
      <w:r>
        <w:rPr>
          <w:b/>
          <w:bCs/>
        </w:rPr>
        <w:t>: Overall r</w:t>
      </w:r>
      <w:r w:rsidRPr="00BB084A">
        <w:rPr>
          <w:b/>
          <w:bCs/>
        </w:rPr>
        <w:t>elative Index on Inequality (</w:t>
      </w:r>
      <w:r>
        <w:rPr>
          <w:b/>
          <w:bCs/>
        </w:rPr>
        <w:t>RII</w:t>
      </w:r>
      <w:r w:rsidRPr="00BB084A">
        <w:rPr>
          <w:b/>
          <w:bCs/>
        </w:rPr>
        <w:t>) between most and least deprived SIMD deciles</w:t>
      </w:r>
      <w:r>
        <w:rPr>
          <w:b/>
          <w:bCs/>
        </w:rPr>
        <w:t xml:space="preserve"> </w:t>
      </w:r>
      <w:r w:rsidRPr="00BB084A">
        <w:rPr>
          <w:b/>
          <w:bCs/>
        </w:rPr>
        <w:t>2011/12 to 2021/22</w:t>
      </w:r>
      <w:r>
        <w:rPr>
          <w:b/>
          <w:bCs/>
        </w:rPr>
        <w:t xml:space="preserve">with 95% Confidence Interval (CI) </w:t>
      </w:r>
    </w:p>
    <w:p w14:paraId="71EC2BF3" w14:textId="77777777" w:rsidR="00606802" w:rsidRDefault="00606802" w:rsidP="005932E1">
      <w:pPr>
        <w:rPr>
          <w:b/>
          <w:bCs/>
        </w:rPr>
      </w:pPr>
    </w:p>
    <w:p w14:paraId="04B1DDF1" w14:textId="77777777" w:rsidR="005932E1" w:rsidRDefault="005932E1" w:rsidP="005932E1">
      <w:pPr>
        <w:rPr>
          <w:b/>
          <w:bCs/>
        </w:rPr>
      </w:pPr>
    </w:p>
    <w:p w14:paraId="5A8725A8" w14:textId="77777777" w:rsidR="005932E1" w:rsidRDefault="005932E1" w:rsidP="005932E1">
      <w:pPr>
        <w:rPr>
          <w:b/>
          <w:bCs/>
        </w:rPr>
      </w:pPr>
    </w:p>
    <w:p w14:paraId="0DBC89EE" w14:textId="77777777" w:rsidR="005932E1" w:rsidRDefault="005932E1" w:rsidP="005932E1">
      <w:pPr>
        <w:rPr>
          <w:b/>
          <w:bCs/>
        </w:rPr>
      </w:pPr>
    </w:p>
    <w:p w14:paraId="15043885" w14:textId="77777777" w:rsidR="005932E1" w:rsidRPr="00FC0558" w:rsidRDefault="005932E1" w:rsidP="005932E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DF8FD9D" wp14:editId="5237F2F5">
            <wp:extent cx="5727065" cy="4299585"/>
            <wp:effectExtent l="0" t="0" r="635" b="5715"/>
            <wp:docPr id="370552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4299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B5AEE8" w14:textId="77777777" w:rsidR="005932E1" w:rsidRDefault="005932E1" w:rsidP="000C1706">
      <w:pPr>
        <w:rPr>
          <w:b/>
          <w:bCs/>
        </w:rPr>
      </w:pPr>
    </w:p>
    <w:p w14:paraId="73A59E2A" w14:textId="77777777" w:rsidR="005932E1" w:rsidRDefault="005932E1" w:rsidP="000C1706">
      <w:pPr>
        <w:rPr>
          <w:b/>
          <w:bCs/>
        </w:rPr>
      </w:pPr>
    </w:p>
    <w:p w14:paraId="4114A315" w14:textId="77777777" w:rsidR="005932E1" w:rsidRDefault="005932E1" w:rsidP="000C1706">
      <w:pPr>
        <w:rPr>
          <w:b/>
          <w:bCs/>
        </w:rPr>
      </w:pPr>
    </w:p>
    <w:p w14:paraId="42564B23" w14:textId="77777777" w:rsidR="005932E1" w:rsidRDefault="005932E1" w:rsidP="000C1706">
      <w:pPr>
        <w:rPr>
          <w:b/>
          <w:bCs/>
        </w:rPr>
      </w:pPr>
    </w:p>
    <w:p w14:paraId="5FB55C25" w14:textId="77777777" w:rsidR="005932E1" w:rsidRDefault="005932E1" w:rsidP="000C1706">
      <w:pPr>
        <w:rPr>
          <w:b/>
          <w:bCs/>
        </w:rPr>
      </w:pPr>
    </w:p>
    <w:p w14:paraId="5D31C501" w14:textId="77777777" w:rsidR="005932E1" w:rsidRDefault="005932E1" w:rsidP="000C1706">
      <w:pPr>
        <w:rPr>
          <w:b/>
          <w:bCs/>
        </w:rPr>
      </w:pPr>
    </w:p>
    <w:p w14:paraId="43A85A2C" w14:textId="77777777" w:rsidR="005932E1" w:rsidRDefault="005932E1" w:rsidP="000C1706">
      <w:pPr>
        <w:rPr>
          <w:b/>
          <w:bCs/>
        </w:rPr>
      </w:pPr>
    </w:p>
    <w:p w14:paraId="64D0F9BE" w14:textId="77777777" w:rsidR="005932E1" w:rsidRDefault="005932E1" w:rsidP="000C1706">
      <w:pPr>
        <w:rPr>
          <w:b/>
          <w:bCs/>
        </w:rPr>
      </w:pPr>
    </w:p>
    <w:p w14:paraId="5658AC03" w14:textId="77777777" w:rsidR="005932E1" w:rsidRDefault="005932E1" w:rsidP="000C1706">
      <w:pPr>
        <w:rPr>
          <w:b/>
          <w:bCs/>
        </w:rPr>
      </w:pPr>
    </w:p>
    <w:p w14:paraId="7EDF8484" w14:textId="77777777" w:rsidR="005932E1" w:rsidRDefault="005932E1" w:rsidP="000C1706">
      <w:pPr>
        <w:rPr>
          <w:b/>
          <w:bCs/>
        </w:rPr>
      </w:pPr>
    </w:p>
    <w:p w14:paraId="736727A3" w14:textId="77777777" w:rsidR="005932E1" w:rsidRDefault="005932E1" w:rsidP="000C1706">
      <w:pPr>
        <w:rPr>
          <w:b/>
          <w:bCs/>
        </w:rPr>
      </w:pPr>
    </w:p>
    <w:p w14:paraId="6224F89F" w14:textId="77777777" w:rsidR="005932E1" w:rsidRDefault="005932E1" w:rsidP="000C1706">
      <w:pPr>
        <w:rPr>
          <w:b/>
          <w:bCs/>
        </w:rPr>
      </w:pPr>
    </w:p>
    <w:p w14:paraId="4B7A1429" w14:textId="77777777" w:rsidR="005932E1" w:rsidRDefault="005932E1" w:rsidP="000C1706">
      <w:pPr>
        <w:rPr>
          <w:b/>
          <w:bCs/>
        </w:rPr>
      </w:pPr>
    </w:p>
    <w:p w14:paraId="12135B77" w14:textId="77777777" w:rsidR="005932E1" w:rsidRDefault="005932E1" w:rsidP="000C1706">
      <w:pPr>
        <w:rPr>
          <w:b/>
          <w:bCs/>
        </w:rPr>
      </w:pPr>
    </w:p>
    <w:p w14:paraId="3075197A" w14:textId="77777777" w:rsidR="00606802" w:rsidRDefault="00606802" w:rsidP="000C1706">
      <w:pPr>
        <w:rPr>
          <w:b/>
          <w:bCs/>
        </w:rPr>
      </w:pPr>
    </w:p>
    <w:p w14:paraId="36AF414A" w14:textId="77777777" w:rsidR="00606802" w:rsidRDefault="00606802" w:rsidP="000C1706">
      <w:pPr>
        <w:rPr>
          <w:b/>
          <w:bCs/>
        </w:rPr>
      </w:pPr>
    </w:p>
    <w:p w14:paraId="4FECBC94" w14:textId="77777777" w:rsidR="00606802" w:rsidRDefault="00606802" w:rsidP="000C1706">
      <w:pPr>
        <w:rPr>
          <w:b/>
          <w:bCs/>
        </w:rPr>
      </w:pPr>
    </w:p>
    <w:p w14:paraId="254C7B9B" w14:textId="7C687F68" w:rsidR="000C1706" w:rsidRDefault="000C1706" w:rsidP="000C1706">
      <w:pPr>
        <w:rPr>
          <w:b/>
          <w:bCs/>
        </w:rPr>
      </w:pPr>
      <w:r>
        <w:rPr>
          <w:b/>
          <w:bCs/>
        </w:rPr>
        <w:lastRenderedPageBreak/>
        <w:t>Figure S</w:t>
      </w:r>
      <w:r w:rsidR="00F10894">
        <w:rPr>
          <w:b/>
          <w:bCs/>
        </w:rPr>
        <w:t>4</w:t>
      </w:r>
      <w:r>
        <w:rPr>
          <w:b/>
          <w:bCs/>
        </w:rPr>
        <w:t xml:space="preserve">: Relative Index of Inequality (RII) and 95% Confidence Interval (CI) for </w:t>
      </w:r>
      <w:r w:rsidR="00B54356">
        <w:rPr>
          <w:b/>
          <w:bCs/>
        </w:rPr>
        <w:t>doctor listened question</w:t>
      </w:r>
      <w:r>
        <w:rPr>
          <w:b/>
          <w:bCs/>
        </w:rPr>
        <w:t xml:space="preserve"> between most a least deprived SIMD decile by A) Age and sex B) Number of Health Issues and c) Urban/Rural Class</w:t>
      </w:r>
    </w:p>
    <w:p w14:paraId="12CD3EDC" w14:textId="77777777" w:rsidR="00606802" w:rsidRDefault="00606802" w:rsidP="000C1706">
      <w:pPr>
        <w:rPr>
          <w:b/>
          <w:bCs/>
        </w:rPr>
      </w:pPr>
    </w:p>
    <w:p w14:paraId="022EB1C5" w14:textId="77777777" w:rsidR="000C1706" w:rsidRDefault="000C1706" w:rsidP="000C1706">
      <w:pPr>
        <w:rPr>
          <w:b/>
          <w:bCs/>
        </w:rPr>
      </w:pPr>
    </w:p>
    <w:p w14:paraId="5466787B" w14:textId="77777777" w:rsidR="000C1706" w:rsidRDefault="000C1706" w:rsidP="000C1706">
      <w:pPr>
        <w:rPr>
          <w:b/>
          <w:bCs/>
        </w:rPr>
      </w:pPr>
    </w:p>
    <w:p w14:paraId="7A28DD13" w14:textId="71508949" w:rsidR="000C1706" w:rsidRDefault="00B54356" w:rsidP="000C170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C2FE400" wp14:editId="388764C7">
            <wp:extent cx="5715000" cy="4572000"/>
            <wp:effectExtent l="0" t="0" r="0" b="0"/>
            <wp:docPr id="10770243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6234F" w14:textId="77777777" w:rsidR="000C1706" w:rsidRDefault="000C1706" w:rsidP="000C1706">
      <w:pPr>
        <w:rPr>
          <w:b/>
          <w:bCs/>
        </w:rPr>
      </w:pPr>
    </w:p>
    <w:p w14:paraId="4275357C" w14:textId="77777777" w:rsidR="000C1706" w:rsidRDefault="000C1706" w:rsidP="000C1706">
      <w:pPr>
        <w:rPr>
          <w:b/>
          <w:bCs/>
        </w:rPr>
      </w:pPr>
    </w:p>
    <w:p w14:paraId="59B1066C" w14:textId="77777777" w:rsidR="000C1706" w:rsidRDefault="000C1706">
      <w:pPr>
        <w:rPr>
          <w:b/>
          <w:bCs/>
        </w:rPr>
      </w:pPr>
    </w:p>
    <w:p w14:paraId="0A9E0919" w14:textId="77777777" w:rsidR="000C1706" w:rsidRDefault="000C1706">
      <w:pPr>
        <w:rPr>
          <w:b/>
          <w:bCs/>
        </w:rPr>
      </w:pPr>
    </w:p>
    <w:p w14:paraId="19D0457D" w14:textId="77777777" w:rsidR="000C1706" w:rsidRDefault="000C1706">
      <w:pPr>
        <w:rPr>
          <w:b/>
          <w:bCs/>
        </w:rPr>
      </w:pPr>
    </w:p>
    <w:p w14:paraId="2276385D" w14:textId="77777777" w:rsidR="000C1706" w:rsidRDefault="000C1706">
      <w:pPr>
        <w:rPr>
          <w:b/>
          <w:bCs/>
        </w:rPr>
      </w:pPr>
    </w:p>
    <w:p w14:paraId="0819F441" w14:textId="77777777" w:rsidR="000C1706" w:rsidRDefault="000C1706">
      <w:pPr>
        <w:rPr>
          <w:b/>
          <w:bCs/>
        </w:rPr>
      </w:pPr>
    </w:p>
    <w:p w14:paraId="58FA9F98" w14:textId="77777777" w:rsidR="000C1706" w:rsidRDefault="000C1706">
      <w:pPr>
        <w:rPr>
          <w:b/>
          <w:bCs/>
        </w:rPr>
      </w:pPr>
    </w:p>
    <w:p w14:paraId="48CDC591" w14:textId="77777777" w:rsidR="000C1706" w:rsidRDefault="000C1706">
      <w:pPr>
        <w:rPr>
          <w:b/>
          <w:bCs/>
        </w:rPr>
      </w:pPr>
    </w:p>
    <w:p w14:paraId="2661595F" w14:textId="77777777" w:rsidR="000C1706" w:rsidRDefault="000C1706">
      <w:pPr>
        <w:rPr>
          <w:b/>
          <w:bCs/>
        </w:rPr>
      </w:pPr>
    </w:p>
    <w:p w14:paraId="5CF26010" w14:textId="77777777" w:rsidR="000C1706" w:rsidRDefault="000C1706">
      <w:pPr>
        <w:rPr>
          <w:b/>
          <w:bCs/>
        </w:rPr>
      </w:pPr>
    </w:p>
    <w:p w14:paraId="3EC6D4E0" w14:textId="77777777" w:rsidR="000C1706" w:rsidRDefault="000C1706">
      <w:pPr>
        <w:rPr>
          <w:b/>
          <w:bCs/>
        </w:rPr>
      </w:pPr>
    </w:p>
    <w:p w14:paraId="1D40FC01" w14:textId="77777777" w:rsidR="000C1706" w:rsidRDefault="000C1706">
      <w:pPr>
        <w:rPr>
          <w:b/>
          <w:bCs/>
        </w:rPr>
      </w:pPr>
    </w:p>
    <w:p w14:paraId="4D5EF7EF" w14:textId="77777777" w:rsidR="000C1706" w:rsidRDefault="000C1706">
      <w:pPr>
        <w:rPr>
          <w:b/>
          <w:bCs/>
        </w:rPr>
      </w:pPr>
    </w:p>
    <w:p w14:paraId="57D31542" w14:textId="77777777" w:rsidR="000C1706" w:rsidRDefault="000C1706">
      <w:pPr>
        <w:rPr>
          <w:b/>
          <w:bCs/>
        </w:rPr>
      </w:pPr>
    </w:p>
    <w:p w14:paraId="4C3FE0FD" w14:textId="77777777" w:rsidR="000C1706" w:rsidRDefault="000C1706">
      <w:pPr>
        <w:rPr>
          <w:b/>
          <w:bCs/>
        </w:rPr>
      </w:pPr>
    </w:p>
    <w:p w14:paraId="2D8EBD5A" w14:textId="77777777" w:rsidR="000C1706" w:rsidRDefault="000C1706">
      <w:pPr>
        <w:rPr>
          <w:b/>
          <w:bCs/>
        </w:rPr>
      </w:pPr>
    </w:p>
    <w:p w14:paraId="7082C060" w14:textId="4DF956F7" w:rsidR="000C1706" w:rsidRDefault="000C1706" w:rsidP="000C1706">
      <w:pPr>
        <w:rPr>
          <w:b/>
          <w:bCs/>
        </w:rPr>
      </w:pPr>
      <w:r>
        <w:rPr>
          <w:b/>
          <w:bCs/>
        </w:rPr>
        <w:lastRenderedPageBreak/>
        <w:t>Figure S</w:t>
      </w:r>
      <w:r w:rsidR="00F10894">
        <w:rPr>
          <w:b/>
          <w:bCs/>
        </w:rPr>
        <w:t>5</w:t>
      </w:r>
      <w:r>
        <w:rPr>
          <w:b/>
          <w:bCs/>
        </w:rPr>
        <w:t xml:space="preserve">: Relative Index of Inequality (RII) and 95% Confidence Interval (CI) for </w:t>
      </w:r>
      <w:r w:rsidR="007A44CD">
        <w:rPr>
          <w:b/>
          <w:bCs/>
        </w:rPr>
        <w:t>Time</w:t>
      </w:r>
      <w:r w:rsidR="00B54356">
        <w:rPr>
          <w:b/>
          <w:bCs/>
        </w:rPr>
        <w:t xml:space="preserve"> with </w:t>
      </w:r>
      <w:r>
        <w:rPr>
          <w:b/>
          <w:bCs/>
        </w:rPr>
        <w:t>doctor question between most a least deprived SIMD decile by A) Age and sex B) Number of Health Issues and c) Urban/Rural Class</w:t>
      </w:r>
    </w:p>
    <w:p w14:paraId="548C867C" w14:textId="77777777" w:rsidR="00606802" w:rsidRDefault="00606802" w:rsidP="000C1706">
      <w:pPr>
        <w:rPr>
          <w:b/>
          <w:bCs/>
        </w:rPr>
      </w:pPr>
    </w:p>
    <w:p w14:paraId="631B21F4" w14:textId="77777777" w:rsidR="000C1706" w:rsidRDefault="000C1706" w:rsidP="000C1706">
      <w:pPr>
        <w:rPr>
          <w:b/>
          <w:bCs/>
        </w:rPr>
      </w:pPr>
    </w:p>
    <w:p w14:paraId="22F269E1" w14:textId="77777777" w:rsidR="000C1706" w:rsidRDefault="000C1706" w:rsidP="000C1706">
      <w:pPr>
        <w:rPr>
          <w:b/>
          <w:bCs/>
        </w:rPr>
      </w:pPr>
    </w:p>
    <w:p w14:paraId="48D4A737" w14:textId="46D469D3" w:rsidR="000C1706" w:rsidRDefault="00B54356" w:rsidP="000C170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B3C22E1" wp14:editId="594E21F3">
            <wp:extent cx="5715000" cy="4572000"/>
            <wp:effectExtent l="0" t="0" r="0" b="0"/>
            <wp:docPr id="116794034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FD7F4" w14:textId="77777777" w:rsidR="000C1706" w:rsidRDefault="000C1706" w:rsidP="000C1706">
      <w:pPr>
        <w:rPr>
          <w:b/>
          <w:bCs/>
        </w:rPr>
      </w:pPr>
    </w:p>
    <w:p w14:paraId="5DAC5F7D" w14:textId="77777777" w:rsidR="000C1706" w:rsidRDefault="000C1706" w:rsidP="000C1706">
      <w:pPr>
        <w:rPr>
          <w:b/>
          <w:bCs/>
        </w:rPr>
      </w:pPr>
    </w:p>
    <w:p w14:paraId="788A382D" w14:textId="77777777" w:rsidR="000C1706" w:rsidRDefault="000C1706">
      <w:pPr>
        <w:rPr>
          <w:b/>
          <w:bCs/>
        </w:rPr>
      </w:pPr>
    </w:p>
    <w:p w14:paraId="5FB94AA9" w14:textId="77777777" w:rsidR="000C1706" w:rsidRDefault="000C1706">
      <w:pPr>
        <w:rPr>
          <w:b/>
          <w:bCs/>
        </w:rPr>
      </w:pPr>
    </w:p>
    <w:p w14:paraId="4CAE033F" w14:textId="77777777" w:rsidR="000C1706" w:rsidRDefault="000C1706">
      <w:pPr>
        <w:rPr>
          <w:b/>
          <w:bCs/>
        </w:rPr>
      </w:pPr>
    </w:p>
    <w:p w14:paraId="28F8868F" w14:textId="77777777" w:rsidR="000C1706" w:rsidRDefault="000C1706">
      <w:pPr>
        <w:rPr>
          <w:b/>
          <w:bCs/>
        </w:rPr>
      </w:pPr>
    </w:p>
    <w:p w14:paraId="4A4FBBD6" w14:textId="77777777" w:rsidR="003D466F" w:rsidRDefault="003D466F">
      <w:pPr>
        <w:rPr>
          <w:b/>
          <w:bCs/>
        </w:rPr>
      </w:pPr>
    </w:p>
    <w:p w14:paraId="62B418A2" w14:textId="77777777" w:rsidR="003D466F" w:rsidRDefault="003D466F">
      <w:pPr>
        <w:rPr>
          <w:b/>
          <w:bCs/>
        </w:rPr>
      </w:pPr>
    </w:p>
    <w:p w14:paraId="5818493F" w14:textId="77777777" w:rsidR="003D466F" w:rsidRDefault="003D466F">
      <w:pPr>
        <w:rPr>
          <w:b/>
          <w:bCs/>
        </w:rPr>
      </w:pPr>
    </w:p>
    <w:p w14:paraId="5384099A" w14:textId="77777777" w:rsidR="003D466F" w:rsidRDefault="003D466F">
      <w:pPr>
        <w:rPr>
          <w:b/>
          <w:bCs/>
        </w:rPr>
      </w:pPr>
    </w:p>
    <w:p w14:paraId="5B58F5D0" w14:textId="77777777" w:rsidR="00F10894" w:rsidRDefault="00F10894" w:rsidP="003D466F">
      <w:pPr>
        <w:rPr>
          <w:b/>
          <w:bCs/>
        </w:rPr>
      </w:pPr>
    </w:p>
    <w:p w14:paraId="1FCF4BA2" w14:textId="77777777" w:rsidR="005932E1" w:rsidRDefault="005932E1" w:rsidP="003D466F">
      <w:pPr>
        <w:rPr>
          <w:b/>
          <w:bCs/>
        </w:rPr>
      </w:pPr>
    </w:p>
    <w:p w14:paraId="6E46775E" w14:textId="77777777" w:rsidR="005932E1" w:rsidRDefault="005932E1" w:rsidP="003D466F">
      <w:pPr>
        <w:rPr>
          <w:b/>
          <w:bCs/>
        </w:rPr>
      </w:pPr>
    </w:p>
    <w:p w14:paraId="5889F34F" w14:textId="77777777" w:rsidR="005932E1" w:rsidRDefault="005932E1" w:rsidP="003D466F">
      <w:pPr>
        <w:rPr>
          <w:b/>
          <w:bCs/>
        </w:rPr>
      </w:pPr>
    </w:p>
    <w:p w14:paraId="1FEC95B5" w14:textId="77777777" w:rsidR="005932E1" w:rsidRDefault="005932E1" w:rsidP="003D466F">
      <w:pPr>
        <w:rPr>
          <w:b/>
          <w:bCs/>
        </w:rPr>
      </w:pPr>
    </w:p>
    <w:p w14:paraId="3AD50647" w14:textId="77777777" w:rsidR="00606802" w:rsidRDefault="00606802" w:rsidP="003D466F">
      <w:pPr>
        <w:rPr>
          <w:b/>
          <w:bCs/>
        </w:rPr>
      </w:pPr>
    </w:p>
    <w:p w14:paraId="5C9E1D8B" w14:textId="77777777" w:rsidR="00606802" w:rsidRDefault="00606802" w:rsidP="003D466F">
      <w:pPr>
        <w:rPr>
          <w:b/>
          <w:bCs/>
        </w:rPr>
      </w:pPr>
    </w:p>
    <w:p w14:paraId="4CD23BAF" w14:textId="195E959B" w:rsidR="003D466F" w:rsidRDefault="003D466F" w:rsidP="003D466F">
      <w:pPr>
        <w:rPr>
          <w:b/>
          <w:bCs/>
        </w:rPr>
      </w:pPr>
      <w:r w:rsidRPr="00BB084A">
        <w:rPr>
          <w:b/>
          <w:bCs/>
        </w:rPr>
        <w:lastRenderedPageBreak/>
        <w:t xml:space="preserve">Table </w:t>
      </w:r>
      <w:r>
        <w:rPr>
          <w:b/>
          <w:bCs/>
        </w:rPr>
        <w:t>S2</w:t>
      </w:r>
      <w:r w:rsidRPr="00BB084A">
        <w:rPr>
          <w:b/>
          <w:bCs/>
        </w:rPr>
        <w:t xml:space="preserve">: </w:t>
      </w:r>
      <w:r>
        <w:rPr>
          <w:b/>
          <w:bCs/>
        </w:rPr>
        <w:t>Overall r</w:t>
      </w:r>
      <w:r w:rsidRPr="00BB084A">
        <w:rPr>
          <w:b/>
          <w:bCs/>
        </w:rPr>
        <w:t>elative Index on Inequality (</w:t>
      </w:r>
      <w:r>
        <w:rPr>
          <w:b/>
          <w:bCs/>
        </w:rPr>
        <w:t>RII</w:t>
      </w:r>
      <w:r w:rsidRPr="00BB084A">
        <w:rPr>
          <w:b/>
          <w:bCs/>
        </w:rPr>
        <w:t>) between most and least deprived SIMD deciles</w:t>
      </w:r>
      <w:r>
        <w:rPr>
          <w:b/>
          <w:bCs/>
        </w:rPr>
        <w:t xml:space="preserve"> by age and sex </w:t>
      </w:r>
      <w:r w:rsidRPr="00BB084A">
        <w:rPr>
          <w:b/>
          <w:bCs/>
        </w:rPr>
        <w:t>2011/12 to 2021/22</w:t>
      </w:r>
    </w:p>
    <w:p w14:paraId="38487FCB" w14:textId="77777777" w:rsidR="003D466F" w:rsidRPr="00A82440" w:rsidRDefault="003D466F" w:rsidP="003D466F">
      <w:pPr>
        <w:rPr>
          <w:b/>
          <w:bCs/>
          <w:sz w:val="32"/>
          <w:szCs w:val="32"/>
        </w:rPr>
      </w:pPr>
    </w:p>
    <w:p w14:paraId="505B52B5" w14:textId="77777777" w:rsidR="003D466F" w:rsidRDefault="003D466F" w:rsidP="003D466F"/>
    <w:tbl>
      <w:tblPr>
        <w:tblW w:w="9269" w:type="dxa"/>
        <w:jc w:val="center"/>
        <w:tblLayout w:type="fixed"/>
        <w:tblLook w:val="0420" w:firstRow="1" w:lastRow="0" w:firstColumn="0" w:lastColumn="0" w:noHBand="0" w:noVBand="1"/>
      </w:tblPr>
      <w:tblGrid>
        <w:gridCol w:w="1268"/>
        <w:gridCol w:w="2268"/>
        <w:gridCol w:w="1413"/>
        <w:gridCol w:w="1080"/>
        <w:gridCol w:w="626"/>
        <w:gridCol w:w="1275"/>
        <w:gridCol w:w="1339"/>
      </w:tblGrid>
      <w:tr w:rsidR="003D466F" w:rsidRPr="00513AD7" w14:paraId="53F8DDAA" w14:textId="77777777" w:rsidTr="001E09B7">
        <w:trPr>
          <w:tblHeader/>
          <w:jc w:val="center"/>
        </w:trPr>
        <w:tc>
          <w:tcPr>
            <w:tcW w:w="1268" w:type="dxa"/>
            <w:tcBorders>
              <w:top w:val="single" w:sz="8" w:space="0" w:color="666666"/>
              <w:left w:val="single" w:sz="6" w:space="0" w:color="000000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B9ED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268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A094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413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FB52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Age band</w:t>
            </w:r>
          </w:p>
        </w:tc>
        <w:tc>
          <w:tcPr>
            <w:tcW w:w="1080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6369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26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99F30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275" w:type="dxa"/>
            <w:tcBorders>
              <w:top w:val="single" w:sz="8" w:space="0" w:color="666666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F1CB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1339" w:type="dxa"/>
            <w:tcBorders>
              <w:top w:val="single" w:sz="8" w:space="0" w:color="666666"/>
              <w:right w:val="single" w:sz="6" w:space="0" w:color="000000"/>
            </w:tcBorders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4CE3D" w14:textId="77777777" w:rsidR="003D466F" w:rsidRPr="00513AD7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95% CI high</w:t>
            </w:r>
          </w:p>
        </w:tc>
      </w:tr>
      <w:tr w:rsidR="003D466F" w14:paraId="2B37E459" w14:textId="77777777" w:rsidTr="001E09B7">
        <w:trPr>
          <w:jc w:val="center"/>
        </w:trPr>
        <w:tc>
          <w:tcPr>
            <w:tcW w:w="1268" w:type="dxa"/>
            <w:tcBorders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CA4F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25CC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DC9C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E94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EF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27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4902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BB47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1ED47DF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E2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18A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B14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D3F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5CA5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0F4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FC9F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6BD72AF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1807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1C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A7C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D93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FA2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88D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BC3E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01B633F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737F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AE5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1947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986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69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9DB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A875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0254E79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BEF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264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422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15AA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E6D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DF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EB7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64CD48A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D67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14CB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86C1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7418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A11C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57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485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71EEAAE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2E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8D5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1D3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F7E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93B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80B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37B5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3D466F" w14:paraId="280095B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C0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090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155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09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15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E84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3F9B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533B67A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31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E9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334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E934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4703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F58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DFF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66D8477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E0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68EA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BA74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76B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D9C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102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0A0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3724E77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DF9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A0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2C47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7ABD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87A8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469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DD58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27CC29E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C6A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3A3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7878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831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3A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45B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80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4876699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FB04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A39D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A6AE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368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4538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513E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823E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1F02CA0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D14A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315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BA49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08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D58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6ED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5503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3D466F" w14:paraId="2CD252D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96E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4FBA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6D4D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0052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EA8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42A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885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09241C7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1B94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DE68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2C8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0E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E452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BF8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4BB5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305ADB4C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316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47E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5A0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A7C8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8F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10E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5BEF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0A58E9A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BD1D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202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C24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1A0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F0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FEA9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8CAC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1A6B535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9451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B33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4045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87D9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7C65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14E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FC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</w:tr>
      <w:tr w:rsidR="003D466F" w14:paraId="4AA6BF5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81E1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60F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D4F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604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C49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E09A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4463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3D466F" w14:paraId="34C7C52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37A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B54C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848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086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732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809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91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59EC36D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289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135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27A2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564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0CB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359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94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0ED9BD9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55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86AE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145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BCB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B77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AC43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55F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2FD122E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5A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96E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F1D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B21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34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9827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015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500823E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3AFC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B85A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2B3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73A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0D61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2DA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24E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1</w:t>
            </w:r>
          </w:p>
        </w:tc>
      </w:tr>
      <w:tr w:rsidR="003D466F" w14:paraId="56CAB64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79D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CD89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F3A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BA09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B80D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996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D53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27C380C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F4DD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AADC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FE8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A3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2AC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22F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0B0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3D466F" w14:paraId="45F2290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F3F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57DA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2863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3292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E496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216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890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505197BE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014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BD1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03C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B18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3F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A84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FB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65B5811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7287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524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F04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63A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188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E55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07B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14DD378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72F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86F5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D90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2C7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0D1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33D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367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7</w:t>
            </w:r>
          </w:p>
        </w:tc>
      </w:tr>
      <w:tr w:rsidR="003D466F" w14:paraId="275E8EC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D40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DA0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95A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BF11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D701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0F07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49E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5</w:t>
            </w:r>
          </w:p>
        </w:tc>
      </w:tr>
      <w:tr w:rsidR="003D466F" w14:paraId="561DEE6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D4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D681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F56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961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CD4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344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4A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0</w:t>
            </w:r>
          </w:p>
        </w:tc>
      </w:tr>
      <w:tr w:rsidR="003D466F" w14:paraId="69BD3D0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A9F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BD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5F8B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8E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F4A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4AD9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7A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74327177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114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1D10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D52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2ED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153E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B3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EC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3D466F" w14:paraId="2F97506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7DB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997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C28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337D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11C0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F1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18A6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5819DD8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82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68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BB4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3F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28A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A4A4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EF3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1</w:t>
            </w:r>
          </w:p>
        </w:tc>
      </w:tr>
      <w:tr w:rsidR="003D466F" w14:paraId="32D9F50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3C91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5B9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EA27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6E6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6F7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34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370C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22007EF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A07F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D4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2815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8789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031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23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79B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1F431DC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133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1E9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5159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4B9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1A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05C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507A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680A34D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52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5FF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02D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7F8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EE6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DC7C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5A3D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3D466F" w14:paraId="49E0698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9BA2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3DC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A3D2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8178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1EC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CE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917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4263ACA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9F2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8FD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B11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AFA4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13D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6D16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507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</w:tr>
      <w:tr w:rsidR="003D466F" w14:paraId="4E4D3F6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480C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206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DC0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C12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FD5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07B4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35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51ABFB1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512C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4E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77C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9B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85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5AC0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9DA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60A09F0E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B9B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0CC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32F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FC80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9CDC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7E9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3A1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11F1C7E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2B4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1D89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E927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8E6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69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C4B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DA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0FD01F3E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954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FB2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901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F32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95F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21B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DF3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5EE4F02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B545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F0D4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E4D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54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4CD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D9A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8C33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3D466F" w14:paraId="19BA0BC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D57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4276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148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3EE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EE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8AD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9D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4F38F34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9D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3AF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EB08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658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8C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B39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EF20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18BE2D3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DB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F3F5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F10A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BB2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E6A8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D96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6BA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133770F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F21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87A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B12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ED7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1F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0750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773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70ECD80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59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EB4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A68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AC7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721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4D1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64A4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2AF0DE9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EB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6F3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5FF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EBD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C4D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90EA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C6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22</w:t>
            </w:r>
          </w:p>
        </w:tc>
      </w:tr>
      <w:tr w:rsidR="003D466F" w14:paraId="10855D7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73A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E8F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E8D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6AC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80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3CB0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08C5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5348E8A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F995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A62C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C4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BDF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A1B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603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E86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9</w:t>
            </w:r>
          </w:p>
        </w:tc>
      </w:tr>
      <w:tr w:rsidR="003D466F" w14:paraId="5B0C8AE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562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1FE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41D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2CF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321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F4EF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AB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1E6F5F2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A3BA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041A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45DE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D29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1E8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8E6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B9F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2F3007A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F8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8A7C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8D7A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010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788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965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C18C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664C2F7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63E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2B2D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C49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6BBC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FBDB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D839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686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3D466F" w14:paraId="60684F1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674A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4EA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2E8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CA92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1C5B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ABCB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6C4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0AF500B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483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56EA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BC2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8386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596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8CBC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E133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3D466F" w14:paraId="159204E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92D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65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9F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6A2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F32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DD87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70B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7EB14DDC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2B0A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493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86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366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0F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7A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F746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2EEBBCC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E4D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BF9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188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D9B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9CB6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FA8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4A0D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5E4583E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652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8E54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0CD0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75A0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3F2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4334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0E81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9</w:t>
            </w:r>
          </w:p>
        </w:tc>
      </w:tr>
      <w:tr w:rsidR="003D466F" w14:paraId="1873BB3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96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0A5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F693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4AE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F10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54F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DA08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3D466F" w14:paraId="0EFEEEE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65C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B2DE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C0AB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29F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72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D7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46D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7B46930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32F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DF8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742C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966E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252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FBD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9F2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</w:tr>
      <w:tr w:rsidR="003D466F" w14:paraId="44C44B9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325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0762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0C9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E4F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601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B28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71DF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2783E337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C92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927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FE9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8414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CE0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A0F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EAB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0438633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8D4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82A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0A0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781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BB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AE86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1D79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3B1E5BE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368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B55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60F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A33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942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35AF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4B1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471A147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900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C01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153A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36B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8A0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B9EA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2CC0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38EF496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FC1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757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958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6EA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1E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C90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067E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0032D77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00CF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E7F6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A6F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80C9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686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B20C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0DF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7DE8816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080B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C4D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9A6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6E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E52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5691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7D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5D2D903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32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AE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BDA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6F67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100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911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413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313FFC8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334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6AF9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C256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3B49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D1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15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9F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6C73CF0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7FF3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6CCF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7C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B3F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32C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539A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382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59A70CF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86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A5A9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14D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79AD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B51B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C04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145F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7CB5380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7A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919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5B7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B162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386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A5CC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0E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0488137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31D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C404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9C1C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943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DD08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6864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BEC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6564FF3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E65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6F2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9B8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672C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EB4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96A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F8B6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435B2737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85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F8D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484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003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271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0E47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480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1F06A63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C32A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5FE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B5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EDE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3A2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B95A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80D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0FBE3D2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8E8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CFAD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F87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EBA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6A5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65E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FD6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12A0389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AC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B6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344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E11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0D9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67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D9CA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7563840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DF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FF7C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22BE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C1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AD57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83B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71E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5FFA26B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197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8E04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415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555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9CE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595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62A8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6506E88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A0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A69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0BA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D38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E4F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810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B6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5DCAA80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45B5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E4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E090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C8C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B12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A8F7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E32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442BB10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483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561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A0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191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26DB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BB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C628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3ED4358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1BE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50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C70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BD0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65D3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2B10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BC7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4A90B1F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5CE6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C7A9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7FAF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50A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D4F1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E8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F41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58B6B47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85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6587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D6F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8956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813A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64D2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A8B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3D466F" w14:paraId="386352F3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16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4AC4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1562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267B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1A8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7F89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E5B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5554CF4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20F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9DBE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A14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014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053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BAD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4C7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1288AB3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1000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BFF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4A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55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74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F7BC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D8BC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41AF80A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C0C0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56BB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20DC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7F52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462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10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EAF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55C559E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DFA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486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B5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E52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3E4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8F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1F73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68A6BCCC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624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82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C26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A149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4866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C57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50C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154FE5E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CDE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8F10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493A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076C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8C04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288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FA5F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</w:tr>
      <w:tr w:rsidR="003D466F" w14:paraId="1DC69CC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3A69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8FE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F485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018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EBD7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F43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C89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79F10B0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865A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04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536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B41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88A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C73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4F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54859C9E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1180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3DAE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7E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797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075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9CCD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4BA2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299B1D8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6335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B5CB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03AA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7340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85D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73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564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465A4E4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849B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1AA02" w14:textId="74B2B35B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3DA1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30D5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25ED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C974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25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5091220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B09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AFC8" w14:textId="7FB9E88E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5491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1BD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23C0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5B23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36B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767C0BEC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3A71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AFF7" w14:textId="304DD433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8BF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4736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B1D7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28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FDC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1AFE66F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5F0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B14F" w14:textId="09EBCCD1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32A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BBD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9D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67F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62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0F68628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F08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7C92E" w14:textId="17469634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D994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92D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3F0C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92F1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E6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1CB3BC9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8E8B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501EF" w14:textId="4BEB76FB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809E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1128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7C1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1980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338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6BA62097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6C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C880C" w14:textId="763B76A6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F44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6F8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3B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5F4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55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405504C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D25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F5D45" w14:textId="5CDEE82A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A04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98F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8AD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E95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9D6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10D504F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45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29C0" w14:textId="5D3984F8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575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210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356D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790F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D8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20F018B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CB6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40D6D" w14:textId="0D815C77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3F4B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4D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72C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10E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6AD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29B6813F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176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5622" w14:textId="3DAA63E5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56A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537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0C2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2C9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F21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</w:tr>
      <w:tr w:rsidR="003D466F" w14:paraId="57A50F7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062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E162D" w14:textId="0C8014F4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C0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5F77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38E1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A80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14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</w:tr>
      <w:tr w:rsidR="003D466F" w14:paraId="336081D6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FCD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A15AA" w14:textId="1AACF2AE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E0E6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A36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6B84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BA3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45B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213469C0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B3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592A8" w14:textId="6B091F98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280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444B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3F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076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E2C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5CF0332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A51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05CD8" w14:textId="2C317450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A85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756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5380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214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9AA1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2C9CAF62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7AC2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ECA0" w14:textId="61F03E6D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68B6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E704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6B57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E70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8E6D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276275F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FDF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B015C" w14:textId="5484CB48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FF51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8F4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96C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FE6B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20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</w:tr>
      <w:tr w:rsidR="003D466F" w14:paraId="69ED9C2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4A7D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1A3B" w14:textId="4FFE03BB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3209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58AC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08C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254A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FB9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27EAD695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548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05AEA" w14:textId="1EBEF05A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B2B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5CB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B05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4F0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529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3D466F" w14:paraId="6E77ACF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6D68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13FC2" w14:textId="0582FF1D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79DD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FFD7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20A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FCA5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2F2C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49043C0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2FA7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4BD3" w14:textId="411B8F2C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9C34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4888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7CE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1BBC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745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3D466F" w14:paraId="1BE5860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F313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8A3C" w14:textId="78F449F4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DA5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229F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FE8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7F0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7098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3D466F" w14:paraId="286DB27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3189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39AEC" w14:textId="21ADE0B8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147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C22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613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88A4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E26A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3D466F" w14:paraId="5AB0C78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4DC0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A7727" w14:textId="65003291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CEE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2AB6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D56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7B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868F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379D4B0C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3EF3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D1B60" w14:textId="5E53FF17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F82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FEE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2E52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E892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56A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3D466F" w14:paraId="1FF4852A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CC2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9265" w14:textId="31B4695C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016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E9D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F51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44E8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068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125BF2B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571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5972A" w14:textId="7621AF85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D89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CBE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991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CA5A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C44E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3D466F" w14:paraId="0DD9B4A8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C0590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E5B66" w14:textId="067B7AD0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53C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DE5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EBA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2228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E80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3A25500B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4F8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DE2" w14:textId="42680674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F1EF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0FE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7FD5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FE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D73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3D466F" w14:paraId="18D8FFA7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C818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CF1D" w14:textId="5AA34405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378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D640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26E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5AF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D96A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3D466F" w14:paraId="5F56250E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456B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F13D" w14:textId="65953C28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96D5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03E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5E32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E24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A39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3D466F" w14:paraId="410C323D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875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08F28" w14:textId="7119BB11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B3E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-4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15A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2E5A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25C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63DC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8</w:t>
            </w:r>
          </w:p>
        </w:tc>
      </w:tr>
      <w:tr w:rsidR="003D466F" w14:paraId="7E953E79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242E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C045" w14:textId="1041E49C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DC7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A0943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0EE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A8C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4B3D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3D466F" w14:paraId="2F7B041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AA2FD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A77D" w14:textId="5A915BCF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4F9C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45-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EE6A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60AB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B66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F99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3D466F" w14:paraId="4A2FDC61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82E2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ABE4" w14:textId="520B1D67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313B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77162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5AB59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3AA4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801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3D466F" w14:paraId="04284434" w14:textId="77777777" w:rsidTr="001E09B7">
        <w:trPr>
          <w:jc w:val="center"/>
        </w:trPr>
        <w:tc>
          <w:tcPr>
            <w:tcW w:w="1268" w:type="dxa"/>
            <w:tcBorders>
              <w:top w:val="none" w:sz="0" w:space="0" w:color="000000"/>
              <w:left w:val="single" w:sz="6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4FE7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2284" w14:textId="6A64337D" w:rsidR="003D466F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F461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D938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62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2B1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2BA7F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42E6" w14:textId="77777777" w:rsidR="003D466F" w:rsidRDefault="003D466F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</w:tbl>
    <w:p w14:paraId="17CD3FC8" w14:textId="77777777" w:rsidR="003D466F" w:rsidRDefault="003D466F" w:rsidP="003D466F"/>
    <w:p w14:paraId="68B329B4" w14:textId="77777777" w:rsidR="003D466F" w:rsidRDefault="003D466F">
      <w:pPr>
        <w:rPr>
          <w:b/>
          <w:bCs/>
        </w:rPr>
      </w:pPr>
    </w:p>
    <w:p w14:paraId="28868E1D" w14:textId="77777777" w:rsidR="000C1706" w:rsidRDefault="000C1706">
      <w:pPr>
        <w:rPr>
          <w:b/>
          <w:bCs/>
        </w:rPr>
      </w:pPr>
    </w:p>
    <w:p w14:paraId="17A0E3CB" w14:textId="77777777" w:rsidR="000C1706" w:rsidRDefault="000C1706">
      <w:pPr>
        <w:rPr>
          <w:b/>
          <w:bCs/>
        </w:rPr>
      </w:pPr>
    </w:p>
    <w:p w14:paraId="3A3E8610" w14:textId="77777777" w:rsidR="007A44CD" w:rsidRDefault="007A44CD" w:rsidP="007A44CD">
      <w:pPr>
        <w:rPr>
          <w:b/>
          <w:bCs/>
        </w:rPr>
      </w:pPr>
      <w:r w:rsidRPr="00BB084A">
        <w:rPr>
          <w:b/>
          <w:bCs/>
        </w:rPr>
        <w:t xml:space="preserve">Table </w:t>
      </w:r>
      <w:r>
        <w:rPr>
          <w:b/>
          <w:bCs/>
        </w:rPr>
        <w:t>S3</w:t>
      </w:r>
      <w:r w:rsidRPr="00BB084A">
        <w:rPr>
          <w:b/>
          <w:bCs/>
        </w:rPr>
        <w:t xml:space="preserve">: </w:t>
      </w:r>
      <w:r>
        <w:rPr>
          <w:b/>
          <w:bCs/>
        </w:rPr>
        <w:t>Overall r</w:t>
      </w:r>
      <w:r w:rsidRPr="00BB084A">
        <w:rPr>
          <w:b/>
          <w:bCs/>
        </w:rPr>
        <w:t>elative Index on Inequality (</w:t>
      </w:r>
      <w:r>
        <w:rPr>
          <w:b/>
          <w:bCs/>
        </w:rPr>
        <w:t>RII</w:t>
      </w:r>
      <w:r w:rsidRPr="00BB084A">
        <w:rPr>
          <w:b/>
          <w:bCs/>
        </w:rPr>
        <w:t>) between most and least deprived SIMD deciles</w:t>
      </w:r>
      <w:r>
        <w:rPr>
          <w:b/>
          <w:bCs/>
        </w:rPr>
        <w:t xml:space="preserve"> by multimorbidity status </w:t>
      </w:r>
      <w:r w:rsidRPr="00BB084A">
        <w:rPr>
          <w:b/>
          <w:bCs/>
        </w:rPr>
        <w:t>2011/12 to 2021/22</w:t>
      </w:r>
    </w:p>
    <w:p w14:paraId="0BA9DDFF" w14:textId="77777777" w:rsidR="007A44CD" w:rsidRDefault="007A44CD" w:rsidP="007A44CD"/>
    <w:p w14:paraId="0EB62C5F" w14:textId="77777777" w:rsidR="007A44CD" w:rsidRDefault="007A44CD" w:rsidP="007A44CD"/>
    <w:tbl>
      <w:tblPr>
        <w:tblW w:w="9206" w:type="dxa"/>
        <w:jc w:val="center"/>
        <w:tblLayout w:type="fixed"/>
        <w:tblLook w:val="0420" w:firstRow="1" w:lastRow="0" w:firstColumn="0" w:lastColumn="0" w:noHBand="0" w:noVBand="1"/>
      </w:tblPr>
      <w:tblGrid>
        <w:gridCol w:w="1126"/>
        <w:gridCol w:w="2552"/>
        <w:gridCol w:w="1413"/>
        <w:gridCol w:w="855"/>
        <w:gridCol w:w="1559"/>
        <w:gridCol w:w="1701"/>
      </w:tblGrid>
      <w:tr w:rsidR="007A44CD" w:rsidRPr="000A40F2" w14:paraId="1F465E14" w14:textId="77777777" w:rsidTr="001E09B7">
        <w:trPr>
          <w:tblHeader/>
          <w:jc w:val="center"/>
        </w:trPr>
        <w:tc>
          <w:tcPr>
            <w:tcW w:w="1126" w:type="dxa"/>
            <w:tcBorders>
              <w:top w:val="single" w:sz="8" w:space="0" w:color="666666"/>
              <w:left w:val="single" w:sz="6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0FCD8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552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DD7C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413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B0FE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N conditions</w:t>
            </w:r>
          </w:p>
        </w:tc>
        <w:tc>
          <w:tcPr>
            <w:tcW w:w="855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DD09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559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B7729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proofErr w:type="spellStart"/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</w:t>
            </w:r>
            <w:proofErr w:type="spellEnd"/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 xml:space="preserve"> 95% CI low</w:t>
            </w:r>
          </w:p>
        </w:tc>
        <w:tc>
          <w:tcPr>
            <w:tcW w:w="1701" w:type="dxa"/>
            <w:tcBorders>
              <w:top w:val="single" w:sz="8" w:space="0" w:color="666666"/>
              <w:right w:val="single" w:sz="6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5862" w14:textId="77777777" w:rsidR="007A44CD" w:rsidRPr="000A40F2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 95% CI high</w:t>
            </w:r>
          </w:p>
        </w:tc>
      </w:tr>
      <w:tr w:rsidR="007A44CD" w14:paraId="078A40DD" w14:textId="77777777" w:rsidTr="001E09B7">
        <w:trPr>
          <w:jc w:val="center"/>
        </w:trPr>
        <w:tc>
          <w:tcPr>
            <w:tcW w:w="1126" w:type="dxa"/>
            <w:tcBorders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3DAC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5F3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2B1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B5CC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36AD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7133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7EFD1A3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7241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177D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ECD3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AE1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61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AA29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632E9F6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2D6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2CE6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5C99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2B2B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032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84C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74910CF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4B5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73EA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BCA3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A4E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8F6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6CA0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70F61DE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2FD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6B89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4A4A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DFAE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048E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10C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30B333D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FED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D32F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6A4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DF36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F0A8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30C7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1A80384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962F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5F0E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761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EAF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A51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FE0D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13EEB16F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8B7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E6FB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92C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C9BB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E7BD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E86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2CC05C2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9B14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22B2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8DB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D08B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5114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A9B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7A44CD" w14:paraId="6F09ABA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094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BC83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D02B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997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931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2CFC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7A44CD" w14:paraId="5DF02E01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B25D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ADC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CBD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E9AD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742F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9FD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7A44CD" w14:paraId="4541C479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1B9B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D47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A708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D242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859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0FB9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7</w:t>
            </w:r>
          </w:p>
        </w:tc>
      </w:tr>
      <w:tr w:rsidR="007A44CD" w14:paraId="68B34AC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B3B4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D42F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FF95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C799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1FB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018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7A44CD" w14:paraId="7AFCC753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666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4AC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7000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8BB7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BF96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C6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7A44CD" w14:paraId="2EAA968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7C44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745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0F5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448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9FDE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E561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14C3D72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02B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E329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E4B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CE3E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854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103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400A7C0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157E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C18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E7A5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1FB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58D9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B91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387198D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D5C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5CA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5339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8DA0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3FB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47B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7A44CD" w14:paraId="48E6DDF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44D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CFD4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DC0F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1CA8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4943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A1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7A44CD" w14:paraId="264E33C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223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3C83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4A1D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E0C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89E5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237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7A44CD" w14:paraId="2A2A9D1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40F3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868E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C468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B355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F5B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171E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1725591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8E80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0D4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B06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7E2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039E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9C19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7A44CD" w14:paraId="2FD083E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76B8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5A96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DD6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820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28A3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3CA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684073F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1F51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2C9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FE11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24B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B855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7D0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7A44CD" w14:paraId="6E813699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EAEF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A1AF5" w14:textId="7CC8469A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06D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434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D2CA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A49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7A44CD" w14:paraId="5C690A8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8895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8AAE3" w14:textId="60A2A285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A4C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F1A4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ED18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A194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13D1B7D1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553A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F900" w14:textId="23FC3E70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8571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918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9AEA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341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4474A893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595D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DC1A" w14:textId="133D28D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B5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CFA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0F4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815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74CB326B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D66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41A8" w14:textId="3ABE3C8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A1F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96E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A82C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B1C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4D29BB2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35F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4C88" w14:textId="2CEF4AB1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2CF8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04AE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759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D62F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0C9E9BF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C92F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ED7C" w14:textId="754BF1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B38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7D5F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715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FAE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6515F75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2E17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FB685" w14:textId="027342F4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D99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73E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84CA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585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272431E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7FC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4E834" w14:textId="0DE61AF9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CEB9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7758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465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403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701E24B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667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71DF5" w14:textId="1B0BB39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4E5F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1EA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132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6B08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3E434B1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2A6C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58366" w14:textId="2632CA3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ECF1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D34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A1B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6E7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1BE5E51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308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AB52" w14:textId="3CB9CCC2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416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EE3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11C0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4D9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7A44CD" w14:paraId="2651788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31B7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A7B2" w14:textId="4B697DEB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E5C3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469E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4DB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F89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7A44CD" w14:paraId="318765D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55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C8CA" w14:textId="77B7609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CD25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D143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E457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05B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28780CB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EF0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FC38A" w14:textId="3E42F658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7E9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518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B813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D40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7A44CD" w14:paraId="698FBBBA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C138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52BF5" w14:textId="29B009D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25A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554B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545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4F5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3C7CF83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BE9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6F8A" w14:textId="097E2BFE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8BBF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F49A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10A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D568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7A44CD" w14:paraId="57B462F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564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FA9D" w14:textId="3458518D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354A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F2B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6B7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D856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2C53AFB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66D2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785C8" w14:textId="3E5AD92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41E1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39A1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C667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968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1A14C8DE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AE3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2F4BA" w14:textId="1E781DDA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7CB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E0D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2F7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475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4A6C2E2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AA1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17AF8" w14:textId="7413DA3B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7580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8FFE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D0D7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66F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</w:tr>
      <w:tr w:rsidR="007A44CD" w14:paraId="7CDAB0EE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58B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80C8" w14:textId="1F16CB7E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C4EC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5EA4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9670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365F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3EBF026A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2874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BBEEC" w14:textId="59017AF2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5CB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ess than two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ACC5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E5EA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05B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78063FC9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7A8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5FEC2" w14:textId="45DD6D09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57A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wo or more</w:t>
            </w:r>
          </w:p>
        </w:tc>
        <w:tc>
          <w:tcPr>
            <w:tcW w:w="855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9EC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0B8E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EE0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</w:tbl>
    <w:p w14:paraId="22CA04C6" w14:textId="77777777" w:rsidR="007A44CD" w:rsidRDefault="007A44CD" w:rsidP="007A44CD"/>
    <w:p w14:paraId="78171F75" w14:textId="77777777" w:rsidR="000C1706" w:rsidRDefault="000C1706">
      <w:pPr>
        <w:rPr>
          <w:b/>
          <w:bCs/>
        </w:rPr>
      </w:pPr>
    </w:p>
    <w:p w14:paraId="771B574C" w14:textId="77777777" w:rsidR="000C1706" w:rsidRDefault="000C1706">
      <w:pPr>
        <w:rPr>
          <w:b/>
          <w:bCs/>
        </w:rPr>
      </w:pPr>
    </w:p>
    <w:p w14:paraId="739F5B8F" w14:textId="77777777" w:rsidR="007A44CD" w:rsidRDefault="007A44CD" w:rsidP="007A44CD">
      <w:pPr>
        <w:rPr>
          <w:b/>
          <w:bCs/>
        </w:rPr>
      </w:pPr>
      <w:r w:rsidRPr="00BB084A">
        <w:rPr>
          <w:b/>
          <w:bCs/>
        </w:rPr>
        <w:lastRenderedPageBreak/>
        <w:t xml:space="preserve">Table </w:t>
      </w:r>
      <w:r>
        <w:rPr>
          <w:b/>
          <w:bCs/>
        </w:rPr>
        <w:t>S4</w:t>
      </w:r>
      <w:r w:rsidRPr="00BB084A">
        <w:rPr>
          <w:b/>
          <w:bCs/>
        </w:rPr>
        <w:t xml:space="preserve">: </w:t>
      </w:r>
      <w:r>
        <w:rPr>
          <w:b/>
          <w:bCs/>
        </w:rPr>
        <w:t>Overall r</w:t>
      </w:r>
      <w:r w:rsidRPr="00BB084A">
        <w:rPr>
          <w:b/>
          <w:bCs/>
        </w:rPr>
        <w:t>elative Index on Inequality (</w:t>
      </w:r>
      <w:r>
        <w:rPr>
          <w:b/>
          <w:bCs/>
        </w:rPr>
        <w:t>RII</w:t>
      </w:r>
      <w:r w:rsidRPr="00BB084A">
        <w:rPr>
          <w:b/>
          <w:bCs/>
        </w:rPr>
        <w:t>) between most and least deprived SIMD deciles</w:t>
      </w:r>
      <w:r>
        <w:rPr>
          <w:b/>
          <w:bCs/>
        </w:rPr>
        <w:t xml:space="preserve"> by Urban/Rural (UR) status </w:t>
      </w:r>
      <w:r w:rsidRPr="00BB084A">
        <w:rPr>
          <w:b/>
          <w:bCs/>
        </w:rPr>
        <w:t>2011/12 to 2021/22</w:t>
      </w:r>
    </w:p>
    <w:p w14:paraId="4388768F" w14:textId="77777777" w:rsidR="007A44CD" w:rsidRDefault="007A44CD" w:rsidP="007A44CD"/>
    <w:p w14:paraId="65391E4B" w14:textId="77777777" w:rsidR="007A44CD" w:rsidRDefault="007A44CD" w:rsidP="007A44CD"/>
    <w:tbl>
      <w:tblPr>
        <w:tblW w:w="9206" w:type="dxa"/>
        <w:jc w:val="center"/>
        <w:tblLayout w:type="fixed"/>
        <w:tblLook w:val="0420" w:firstRow="1" w:lastRow="0" w:firstColumn="0" w:lastColumn="0" w:noHBand="0" w:noVBand="1"/>
      </w:tblPr>
      <w:tblGrid>
        <w:gridCol w:w="1126"/>
        <w:gridCol w:w="3027"/>
        <w:gridCol w:w="1368"/>
        <w:gridCol w:w="792"/>
        <w:gridCol w:w="1334"/>
        <w:gridCol w:w="1559"/>
      </w:tblGrid>
      <w:tr w:rsidR="007A44CD" w:rsidRPr="00631463" w14:paraId="372A10AB" w14:textId="77777777" w:rsidTr="001E09B7">
        <w:trPr>
          <w:tblHeader/>
          <w:jc w:val="center"/>
        </w:trPr>
        <w:tc>
          <w:tcPr>
            <w:tcW w:w="1126" w:type="dxa"/>
            <w:tcBorders>
              <w:top w:val="single" w:sz="8" w:space="0" w:color="666666"/>
              <w:left w:val="single" w:sz="6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C14FC" w14:textId="77777777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27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DFD6A" w14:textId="77777777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368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F7445" w14:textId="70EBF803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 xml:space="preserve">UR </w:t>
            </w:r>
            <w:r w:rsidR="00065BC3"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792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C4DB7" w14:textId="77777777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RII</w:t>
            </w:r>
          </w:p>
        </w:tc>
        <w:tc>
          <w:tcPr>
            <w:tcW w:w="1334" w:type="dxa"/>
            <w:tcBorders>
              <w:top w:val="single" w:sz="8" w:space="0" w:color="666666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265E" w14:textId="77777777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95% CI low</w:t>
            </w:r>
          </w:p>
        </w:tc>
        <w:tc>
          <w:tcPr>
            <w:tcW w:w="1559" w:type="dxa"/>
            <w:tcBorders>
              <w:top w:val="single" w:sz="8" w:space="0" w:color="666666"/>
              <w:right w:val="single" w:sz="6" w:space="0" w:color="000000"/>
            </w:tcBorders>
            <w:shd w:val="clear" w:color="auto" w:fill="D5DCE4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2C988" w14:textId="77777777" w:rsidR="007A44CD" w:rsidRPr="00631463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b/>
                <w:bCs/>
              </w:rPr>
            </w:pPr>
            <w:r>
              <w:rPr>
                <w:rFonts w:ascii="Open Sans" w:eastAsia="Helvetica" w:hAnsi="Helvetica" w:cs="Helvetica"/>
                <w:b/>
                <w:bCs/>
                <w:color w:val="000000"/>
                <w:sz w:val="20"/>
                <w:szCs w:val="20"/>
              </w:rPr>
              <w:t>95% CI high</w:t>
            </w:r>
          </w:p>
        </w:tc>
      </w:tr>
      <w:tr w:rsidR="007A44CD" w14:paraId="437B31C1" w14:textId="77777777" w:rsidTr="001E09B7">
        <w:trPr>
          <w:jc w:val="center"/>
        </w:trPr>
        <w:tc>
          <w:tcPr>
            <w:tcW w:w="1126" w:type="dxa"/>
            <w:tcBorders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E34A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7EF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63C5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E04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4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5EBF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229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4FB3808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A1B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8B2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18EE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4724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22F9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AD7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1878ABA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994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E60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74F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AB2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1C01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4226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2012973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DE2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0C97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D129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5E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D6A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EAAF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2C28A28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C1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297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DD40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BF3A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FF35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182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0F0C5C4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B8A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298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9E1E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281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CD7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3E74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4F709CA9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95D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E0E1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0255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192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8B4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70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7A44CD" w14:paraId="691A309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6DCE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7E2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4AD9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5B3B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05D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CFD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7A44CD" w14:paraId="0EB6C82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5EC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8D69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6D2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F21E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46A7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639D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7A44CD" w14:paraId="77741A4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279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6D8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CB66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F3A0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214D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E82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0DD8513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B29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F34E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E302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B248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47A3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C53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8</w:t>
            </w:r>
          </w:p>
        </w:tc>
      </w:tr>
      <w:tr w:rsidR="007A44CD" w14:paraId="6B50A2D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4F5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4941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Overall Satisfaction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8F5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3FE4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EBA3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9BFD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</w:tr>
      <w:tr w:rsidR="007A44CD" w14:paraId="5E0366F3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4243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337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91BC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2F9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E1B6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62C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7A44CD" w14:paraId="02AB489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15F6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4E3A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631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8BA1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7538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453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6</w:t>
            </w:r>
          </w:p>
        </w:tc>
      </w:tr>
      <w:tr w:rsidR="007A44CD" w14:paraId="2E207C78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C9B2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8056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04A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158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A83C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D67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</w:tr>
      <w:tr w:rsidR="007A44CD" w14:paraId="3E27F9FA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3C15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DE85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776D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43F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AF16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B50D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7A44CD" w14:paraId="33EB7E0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DD16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801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8746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4FB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C19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16C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7A44CD" w14:paraId="290114B1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D983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499F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396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E5E3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05E7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947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38902F0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3944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662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505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5255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571D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DF22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4</w:t>
            </w:r>
          </w:p>
        </w:tc>
      </w:tr>
      <w:tr w:rsidR="007A44CD" w14:paraId="67FFE2B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88CA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11E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857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144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9A14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D937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5</w:t>
            </w:r>
          </w:p>
        </w:tc>
      </w:tr>
      <w:tr w:rsidR="007A44CD" w14:paraId="44E647E1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8C10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1CE6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853B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1E1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05D2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2B5D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1</w:t>
            </w:r>
          </w:p>
        </w:tc>
      </w:tr>
      <w:tr w:rsidR="007A44CD" w14:paraId="43B3885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04FB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01A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5BE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C7B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9BE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D00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</w:tr>
      <w:tr w:rsidR="007A44CD" w14:paraId="7909710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1A2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1BB2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6C75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9F7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813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DF6F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39FEB53B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CBA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F4CE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A4B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CCAD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D483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E1E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4104745A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B645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1128" w14:textId="40EFB08E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042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E14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A493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78B3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32F70BE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837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FBC0D" w14:textId="460F10DA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206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F06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9948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3FB9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51AA76F3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33B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15E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0D10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0B7E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5DD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8755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090970C5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3B2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BF6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1A3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9F9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387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DD8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021BD79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7D82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D59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941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E33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B3A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BFA3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49D5716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B49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A3D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071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55C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82A2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713F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</w:tr>
      <w:tr w:rsidR="007A44CD" w14:paraId="152A92D1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C364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A8AD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616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AB44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40E0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AF0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0FC97BA0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F108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lastRenderedPageBreak/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D22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E41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B3A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EF15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CC6F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3BFD114D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5BB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2D32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BFD1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9982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C5F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BA4C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2E3BC14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9AD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7BE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03D8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58A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BF3F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CB0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02A543EB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1C22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A02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691F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B6F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41E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7084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9</w:t>
            </w:r>
          </w:p>
        </w:tc>
      </w:tr>
      <w:tr w:rsidR="007A44CD" w14:paraId="6032D09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43B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1D04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Listened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E38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85A3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9648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1FDC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75D0C476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AA9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42642" w14:textId="31644840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AA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8CE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C499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042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095B6D9F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DCFF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1/1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FFC30" w14:textId="4FB6BAF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A5E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D73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674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7BF8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500C367B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1C7E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DC4D" w14:textId="2A4D5DE1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E373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9DAA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61B0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8882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6BDA73B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DF4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A0E5" w14:textId="1B6AF7E8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85A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EE86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73B3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6BD5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5CFFF822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2DC4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67C77" w14:textId="5179F65A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A6E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D360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736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1AC6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325E609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0ED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5/16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90375" w14:textId="6B1E6EB2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65F9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D232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809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949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</w:tr>
      <w:tr w:rsidR="007A44CD" w14:paraId="299B1FEF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D03A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22CB5" w14:textId="7EBE8176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9EC15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8A5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1111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9FDD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6308D717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CD1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7/18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FCB1" w14:textId="6D01E90F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BAE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67B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DDF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9B6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  <w:tr w:rsidR="007A44CD" w14:paraId="3EDAA50F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07B0C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7891" w14:textId="082FFC32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71A2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3554F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C9D4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B7880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6</w:t>
            </w:r>
          </w:p>
        </w:tc>
      </w:tr>
      <w:tr w:rsidR="007A44CD" w14:paraId="0CB5BBB4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B132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19/20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9BB4C" w14:textId="51123BE3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1212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936F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C0A6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AA7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5</w:t>
            </w:r>
          </w:p>
        </w:tc>
      </w:tr>
      <w:tr w:rsidR="007A44CD" w14:paraId="56B3C95E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E9067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991C" w14:textId="106B8C99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C8AE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Accessibl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9C7E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7297B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4CD8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12</w:t>
            </w:r>
          </w:p>
        </w:tc>
      </w:tr>
      <w:tr w:rsidR="007A44CD" w14:paraId="74C45A1C" w14:textId="77777777" w:rsidTr="001E09B7">
        <w:trPr>
          <w:jc w:val="center"/>
        </w:trPr>
        <w:tc>
          <w:tcPr>
            <w:tcW w:w="1126" w:type="dxa"/>
            <w:tcBorders>
              <w:top w:val="none" w:sz="0" w:space="0" w:color="000000"/>
              <w:left w:val="single" w:sz="6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FF41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2021/22</w:t>
            </w:r>
          </w:p>
        </w:tc>
        <w:tc>
          <w:tcPr>
            <w:tcW w:w="302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D2DDD" w14:textId="0323128D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36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5B8A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Remote</w:t>
            </w:r>
          </w:p>
        </w:tc>
        <w:tc>
          <w:tcPr>
            <w:tcW w:w="7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9853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34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5DCD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single" w:sz="6" w:space="0" w:color="000000"/>
            </w:tcBorders>
            <w:shd w:val="clear" w:color="auto" w:fill="E0E5ED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5D69" w14:textId="77777777" w:rsidR="007A44CD" w:rsidRDefault="007A44CD" w:rsidP="001E09B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</w:pPr>
            <w:r>
              <w:rPr>
                <w:rFonts w:ascii="Open Sans" w:eastAsia="Helvetica" w:hAnsi="Helvetica" w:cs="Helvetica"/>
                <w:color w:val="000000"/>
                <w:sz w:val="20"/>
                <w:szCs w:val="20"/>
              </w:rPr>
              <w:t>1.03</w:t>
            </w:r>
          </w:p>
        </w:tc>
      </w:tr>
    </w:tbl>
    <w:p w14:paraId="6A11A4F1" w14:textId="77777777" w:rsidR="000C1706" w:rsidRPr="003119B8" w:rsidRDefault="000C1706" w:rsidP="00F10894">
      <w:pPr>
        <w:rPr>
          <w:b/>
          <w:bCs/>
        </w:rPr>
      </w:pPr>
    </w:p>
    <w:sectPr w:rsidR="000C1706" w:rsidRPr="003119B8" w:rsidSect="00F10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968659E"/>
    <w:multiLevelType w:val="hybridMultilevel"/>
    <w:tmpl w:val="8B90A976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90968344">
    <w:abstractNumId w:val="0"/>
  </w:num>
  <w:num w:numId="2" w16cid:durableId="1055350211">
    <w:abstractNumId w:val="1"/>
  </w:num>
  <w:num w:numId="3" w16cid:durableId="1996840236">
    <w:abstractNumId w:val="2"/>
  </w:num>
  <w:num w:numId="4" w16cid:durableId="18790508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9A9"/>
    <w:rsid w:val="00032A63"/>
    <w:rsid w:val="00043182"/>
    <w:rsid w:val="00047657"/>
    <w:rsid w:val="00047F18"/>
    <w:rsid w:val="00053665"/>
    <w:rsid w:val="00065BC3"/>
    <w:rsid w:val="000761FC"/>
    <w:rsid w:val="000775E7"/>
    <w:rsid w:val="00095C93"/>
    <w:rsid w:val="000A293F"/>
    <w:rsid w:val="000C1706"/>
    <w:rsid w:val="000C79CC"/>
    <w:rsid w:val="000F7092"/>
    <w:rsid w:val="000F729A"/>
    <w:rsid w:val="0010702C"/>
    <w:rsid w:val="00111D4B"/>
    <w:rsid w:val="00112407"/>
    <w:rsid w:val="00114236"/>
    <w:rsid w:val="00114C85"/>
    <w:rsid w:val="00120D34"/>
    <w:rsid w:val="00123D08"/>
    <w:rsid w:val="0014044C"/>
    <w:rsid w:val="001673AB"/>
    <w:rsid w:val="00171FCF"/>
    <w:rsid w:val="00177261"/>
    <w:rsid w:val="001835C1"/>
    <w:rsid w:val="001A67B7"/>
    <w:rsid w:val="001B2D2C"/>
    <w:rsid w:val="001B7FA2"/>
    <w:rsid w:val="0020010D"/>
    <w:rsid w:val="00241099"/>
    <w:rsid w:val="00242E40"/>
    <w:rsid w:val="0024518E"/>
    <w:rsid w:val="00246D7A"/>
    <w:rsid w:val="00247970"/>
    <w:rsid w:val="00247CD1"/>
    <w:rsid w:val="00250D42"/>
    <w:rsid w:val="002734A5"/>
    <w:rsid w:val="002912A1"/>
    <w:rsid w:val="002965A8"/>
    <w:rsid w:val="00296ECE"/>
    <w:rsid w:val="002D70BA"/>
    <w:rsid w:val="002F263F"/>
    <w:rsid w:val="00307168"/>
    <w:rsid w:val="00310C88"/>
    <w:rsid w:val="003119B8"/>
    <w:rsid w:val="003347BA"/>
    <w:rsid w:val="003525F7"/>
    <w:rsid w:val="00365367"/>
    <w:rsid w:val="003670B6"/>
    <w:rsid w:val="00372CE3"/>
    <w:rsid w:val="00394211"/>
    <w:rsid w:val="00397293"/>
    <w:rsid w:val="003D466F"/>
    <w:rsid w:val="00405470"/>
    <w:rsid w:val="00407199"/>
    <w:rsid w:val="00407E25"/>
    <w:rsid w:val="00430E13"/>
    <w:rsid w:val="00430FB2"/>
    <w:rsid w:val="00473FD0"/>
    <w:rsid w:val="0047409A"/>
    <w:rsid w:val="00475B95"/>
    <w:rsid w:val="004765B5"/>
    <w:rsid w:val="00494A3B"/>
    <w:rsid w:val="004B2FAF"/>
    <w:rsid w:val="004B72C4"/>
    <w:rsid w:val="004C3C79"/>
    <w:rsid w:val="004E21BF"/>
    <w:rsid w:val="004E3158"/>
    <w:rsid w:val="004E6531"/>
    <w:rsid w:val="0050745D"/>
    <w:rsid w:val="005119C7"/>
    <w:rsid w:val="00512C33"/>
    <w:rsid w:val="00513E51"/>
    <w:rsid w:val="0053361E"/>
    <w:rsid w:val="005413F1"/>
    <w:rsid w:val="00551281"/>
    <w:rsid w:val="005540A8"/>
    <w:rsid w:val="005624E2"/>
    <w:rsid w:val="005656A1"/>
    <w:rsid w:val="00570BA0"/>
    <w:rsid w:val="00576552"/>
    <w:rsid w:val="0058407E"/>
    <w:rsid w:val="005932E1"/>
    <w:rsid w:val="005B2B85"/>
    <w:rsid w:val="005C02E8"/>
    <w:rsid w:val="005C0E08"/>
    <w:rsid w:val="005C6512"/>
    <w:rsid w:val="005E795C"/>
    <w:rsid w:val="00600083"/>
    <w:rsid w:val="006037DB"/>
    <w:rsid w:val="00606802"/>
    <w:rsid w:val="00650522"/>
    <w:rsid w:val="006514F3"/>
    <w:rsid w:val="00673140"/>
    <w:rsid w:val="00681888"/>
    <w:rsid w:val="006825A1"/>
    <w:rsid w:val="00685496"/>
    <w:rsid w:val="00697610"/>
    <w:rsid w:val="006F3192"/>
    <w:rsid w:val="0071169F"/>
    <w:rsid w:val="007205DD"/>
    <w:rsid w:val="00721726"/>
    <w:rsid w:val="00721EAD"/>
    <w:rsid w:val="007272E5"/>
    <w:rsid w:val="00734978"/>
    <w:rsid w:val="007376C5"/>
    <w:rsid w:val="00744F44"/>
    <w:rsid w:val="00771E90"/>
    <w:rsid w:val="00776D8F"/>
    <w:rsid w:val="00777BEE"/>
    <w:rsid w:val="00785E28"/>
    <w:rsid w:val="007934B3"/>
    <w:rsid w:val="007A44CD"/>
    <w:rsid w:val="007A4E96"/>
    <w:rsid w:val="007C04FB"/>
    <w:rsid w:val="007C2C93"/>
    <w:rsid w:val="007E1D07"/>
    <w:rsid w:val="00812E0C"/>
    <w:rsid w:val="00816850"/>
    <w:rsid w:val="00822878"/>
    <w:rsid w:val="008255AA"/>
    <w:rsid w:val="00827B36"/>
    <w:rsid w:val="00840804"/>
    <w:rsid w:val="00846868"/>
    <w:rsid w:val="008554BE"/>
    <w:rsid w:val="00867111"/>
    <w:rsid w:val="00875E07"/>
    <w:rsid w:val="00882827"/>
    <w:rsid w:val="00893BEA"/>
    <w:rsid w:val="00894BC0"/>
    <w:rsid w:val="008A0895"/>
    <w:rsid w:val="008B19A9"/>
    <w:rsid w:val="008C5D88"/>
    <w:rsid w:val="008C6795"/>
    <w:rsid w:val="00904D44"/>
    <w:rsid w:val="009077E7"/>
    <w:rsid w:val="00907F3A"/>
    <w:rsid w:val="00915D4C"/>
    <w:rsid w:val="0092031F"/>
    <w:rsid w:val="0093147A"/>
    <w:rsid w:val="0094026E"/>
    <w:rsid w:val="00947EE6"/>
    <w:rsid w:val="00952357"/>
    <w:rsid w:val="00990640"/>
    <w:rsid w:val="00997666"/>
    <w:rsid w:val="009A750F"/>
    <w:rsid w:val="009B25A9"/>
    <w:rsid w:val="00A214E1"/>
    <w:rsid w:val="00A4788F"/>
    <w:rsid w:val="00A61FF3"/>
    <w:rsid w:val="00A65096"/>
    <w:rsid w:val="00A6613F"/>
    <w:rsid w:val="00A715A4"/>
    <w:rsid w:val="00A77FF6"/>
    <w:rsid w:val="00A8686D"/>
    <w:rsid w:val="00A87CAF"/>
    <w:rsid w:val="00AB7507"/>
    <w:rsid w:val="00AD3559"/>
    <w:rsid w:val="00AD5B08"/>
    <w:rsid w:val="00AF4A57"/>
    <w:rsid w:val="00B11203"/>
    <w:rsid w:val="00B3206A"/>
    <w:rsid w:val="00B54252"/>
    <w:rsid w:val="00B54356"/>
    <w:rsid w:val="00B545F2"/>
    <w:rsid w:val="00B92C1A"/>
    <w:rsid w:val="00B96C15"/>
    <w:rsid w:val="00BA4885"/>
    <w:rsid w:val="00BB6E1E"/>
    <w:rsid w:val="00BC2F2C"/>
    <w:rsid w:val="00BD5AAD"/>
    <w:rsid w:val="00C10DA0"/>
    <w:rsid w:val="00C53B49"/>
    <w:rsid w:val="00C53E5D"/>
    <w:rsid w:val="00C546A2"/>
    <w:rsid w:val="00C60E94"/>
    <w:rsid w:val="00C67BCA"/>
    <w:rsid w:val="00C77BBD"/>
    <w:rsid w:val="00C938D7"/>
    <w:rsid w:val="00C95677"/>
    <w:rsid w:val="00CF1249"/>
    <w:rsid w:val="00CF22D1"/>
    <w:rsid w:val="00CF2670"/>
    <w:rsid w:val="00CF5F30"/>
    <w:rsid w:val="00D206C8"/>
    <w:rsid w:val="00D538A6"/>
    <w:rsid w:val="00D96E77"/>
    <w:rsid w:val="00D96FFC"/>
    <w:rsid w:val="00DA6588"/>
    <w:rsid w:val="00DD0D7B"/>
    <w:rsid w:val="00DD6596"/>
    <w:rsid w:val="00DE25C5"/>
    <w:rsid w:val="00DE7F06"/>
    <w:rsid w:val="00DF2DC0"/>
    <w:rsid w:val="00E118DD"/>
    <w:rsid w:val="00E1543A"/>
    <w:rsid w:val="00E17CFC"/>
    <w:rsid w:val="00E268D9"/>
    <w:rsid w:val="00E270E4"/>
    <w:rsid w:val="00E351FB"/>
    <w:rsid w:val="00E360E8"/>
    <w:rsid w:val="00E538FB"/>
    <w:rsid w:val="00E54786"/>
    <w:rsid w:val="00E63E57"/>
    <w:rsid w:val="00E76A52"/>
    <w:rsid w:val="00E85894"/>
    <w:rsid w:val="00E9126F"/>
    <w:rsid w:val="00E9295C"/>
    <w:rsid w:val="00E92AB3"/>
    <w:rsid w:val="00EA1715"/>
    <w:rsid w:val="00EA4D0C"/>
    <w:rsid w:val="00EA7CE5"/>
    <w:rsid w:val="00EB0D55"/>
    <w:rsid w:val="00EB29C3"/>
    <w:rsid w:val="00EC52F2"/>
    <w:rsid w:val="00ED3C0A"/>
    <w:rsid w:val="00EE4658"/>
    <w:rsid w:val="00F10894"/>
    <w:rsid w:val="00F14710"/>
    <w:rsid w:val="00F223B1"/>
    <w:rsid w:val="00F254C2"/>
    <w:rsid w:val="00F53B36"/>
    <w:rsid w:val="00F83859"/>
    <w:rsid w:val="00F91B46"/>
    <w:rsid w:val="00FB5745"/>
    <w:rsid w:val="00FC0558"/>
    <w:rsid w:val="00FC6E58"/>
    <w:rsid w:val="00FD49D0"/>
    <w:rsid w:val="00FD6544"/>
    <w:rsid w:val="00FE5958"/>
    <w:rsid w:val="00FE5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0347B"/>
  <w15:chartTrackingRefBased/>
  <w15:docId w15:val="{8C294A84-B7C6-BA4C-B333-6ECE704F7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5E07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E0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E0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6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63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75E07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E07"/>
    <w:rPr>
      <w:rFonts w:asciiTheme="majorHAnsi" w:eastAsiaTheme="majorEastAsia" w:hAnsiTheme="majorHAnsi" w:cstheme="majorBidi"/>
      <w:b/>
      <w:bCs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E07"/>
    <w:rPr>
      <w:rFonts w:asciiTheme="majorHAnsi" w:eastAsiaTheme="majorEastAsia" w:hAnsiTheme="majorHAnsi" w:cstheme="majorBidi"/>
      <w:b/>
      <w:bCs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5E07"/>
    <w:rPr>
      <w:rFonts w:ascii="Times New Roman" w:hAnsi="Times New Roman" w:cs="Times New Roman"/>
    </w:rPr>
  </w:style>
  <w:style w:type="character" w:customStyle="1" w:styleId="Strong1">
    <w:name w:val="Strong1"/>
    <w:basedOn w:val="DefaultParagraphFont"/>
    <w:uiPriority w:val="1"/>
    <w:qFormat/>
    <w:rsid w:val="003D466F"/>
    <w:rPr>
      <w:b/>
    </w:rPr>
  </w:style>
  <w:style w:type="paragraph" w:customStyle="1" w:styleId="centered">
    <w:name w:val="centered"/>
    <w:basedOn w:val="Normal"/>
    <w:qFormat/>
    <w:rsid w:val="003D466F"/>
    <w:pPr>
      <w:jc w:val="center"/>
    </w:pPr>
    <w:rPr>
      <w:rFonts w:eastAsiaTheme="minorEastAsia"/>
      <w:kern w:val="0"/>
      <w:lang w:val="en-US"/>
      <w14:ligatures w14:val="none"/>
    </w:rPr>
  </w:style>
  <w:style w:type="table" w:customStyle="1" w:styleId="tabletemplate">
    <w:name w:val="table_template"/>
    <w:basedOn w:val="TableNormal"/>
    <w:uiPriority w:val="59"/>
    <w:rsid w:val="003D466F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3D466F"/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3D466F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customStyle="1" w:styleId="TableCaption">
    <w:name w:val="Table Caption"/>
    <w:basedOn w:val="ImageCaption"/>
    <w:qFormat/>
    <w:rsid w:val="003D466F"/>
  </w:style>
  <w:style w:type="table" w:styleId="TableProfessional">
    <w:name w:val="Table Professional"/>
    <w:basedOn w:val="TableNormal"/>
    <w:uiPriority w:val="99"/>
    <w:semiHidden/>
    <w:unhideWhenUsed/>
    <w:rsid w:val="003D466F"/>
    <w:rPr>
      <w:rFonts w:eastAsiaTheme="minorEastAsia"/>
      <w:kern w:val="0"/>
      <w:lang w:val="en-US"/>
      <w14:ligatures w14:val="none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3D466F"/>
    <w:pPr>
      <w:spacing w:after="100"/>
    </w:pPr>
    <w:rPr>
      <w:rFonts w:eastAsiaTheme="minorEastAsia"/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D466F"/>
    <w:pPr>
      <w:spacing w:after="100"/>
      <w:ind w:left="240"/>
    </w:pPr>
    <w:rPr>
      <w:rFonts w:eastAsiaTheme="minorEastAsia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66F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6F"/>
    <w:rPr>
      <w:rFonts w:ascii="Lucida Grande" w:eastAsiaTheme="minorEastAsia" w:hAnsi="Lucida Grande"/>
      <w:kern w:val="0"/>
      <w:sz w:val="18"/>
      <w:szCs w:val="18"/>
      <w:lang w:val="en-US"/>
      <w14:ligatures w14:val="none"/>
    </w:rPr>
  </w:style>
  <w:style w:type="character" w:customStyle="1" w:styleId="referenceid">
    <w:name w:val="reference_id"/>
    <w:basedOn w:val="DefaultParagraphFont"/>
    <w:uiPriority w:val="1"/>
    <w:rsid w:val="003D466F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D466F"/>
  </w:style>
  <w:style w:type="paragraph" w:customStyle="1" w:styleId="tabletitle">
    <w:name w:val="table title"/>
    <w:basedOn w:val="TableCaption"/>
    <w:next w:val="Normal"/>
    <w:rsid w:val="003D46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1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4</Pages>
  <Words>2030</Words>
  <Characters>11576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enderson</dc:creator>
  <cp:keywords/>
  <dc:description/>
  <cp:lastModifiedBy>David Henderson</cp:lastModifiedBy>
  <cp:revision>9</cp:revision>
  <dcterms:created xsi:type="dcterms:W3CDTF">2024-09-26T14:11:00Z</dcterms:created>
  <dcterms:modified xsi:type="dcterms:W3CDTF">2024-09-26T14:28:00Z</dcterms:modified>
</cp:coreProperties>
</file>